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AEC" w:rsidRPr="00664AEF" w:rsidRDefault="00745AEC" w:rsidP="0015629C">
      <w:pPr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664AEF">
        <w:rPr>
          <w:rFonts w:ascii="Times New Roman" w:eastAsiaTheme="minorHAnsi" w:hAnsi="Times New Roman"/>
          <w:b/>
          <w:sz w:val="24"/>
          <w:szCs w:val="24"/>
        </w:rPr>
        <w:t>Supporting information 2</w:t>
      </w:r>
      <w:r w:rsidR="0015629C">
        <w:rPr>
          <w:rFonts w:ascii="Times New Roman" w:eastAsiaTheme="minorHAnsi" w:hAnsi="Times New Roman"/>
          <w:b/>
          <w:sz w:val="24"/>
          <w:szCs w:val="24"/>
        </w:rPr>
        <w:t xml:space="preserve">: </w:t>
      </w:r>
      <w:r w:rsidRPr="00664AEF">
        <w:rPr>
          <w:rFonts w:ascii="Times New Roman" w:eastAsiaTheme="minorHAnsi" w:hAnsi="Times New Roman"/>
          <w:sz w:val="24"/>
          <w:szCs w:val="24"/>
        </w:rPr>
        <w:t>More exploration</w:t>
      </w:r>
      <w:r w:rsidR="00664AEF">
        <w:rPr>
          <w:rFonts w:ascii="Times New Roman" w:eastAsiaTheme="minorHAnsi" w:hAnsi="Times New Roman"/>
          <w:sz w:val="24"/>
          <w:szCs w:val="24"/>
        </w:rPr>
        <w:t>s</w:t>
      </w:r>
      <w:r w:rsidRPr="00664AEF">
        <w:rPr>
          <w:rFonts w:ascii="Times New Roman" w:eastAsiaTheme="minorHAnsi" w:hAnsi="Times New Roman"/>
          <w:sz w:val="24"/>
          <w:szCs w:val="24"/>
        </w:rPr>
        <w:t xml:space="preserve"> of the model parameters</w:t>
      </w:r>
    </w:p>
    <w:p w:rsidR="00745AEC" w:rsidRDefault="00745AEC" w:rsidP="00745AEC">
      <w:pPr>
        <w:rPr>
          <w:rFonts w:asciiTheme="minorHAnsi" w:eastAsiaTheme="minorHAnsi" w:hAnsiTheme="minorHAnsi" w:cstheme="minorBidi"/>
          <w:b/>
        </w:rPr>
      </w:pPr>
    </w:p>
    <w:p w:rsidR="00745AEC" w:rsidRPr="00664AEF" w:rsidRDefault="00745AEC" w:rsidP="0015629C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664AEF">
        <w:rPr>
          <w:rFonts w:ascii="Times New Roman" w:eastAsiaTheme="minorHAnsi" w:hAnsi="Times New Roman"/>
          <w:sz w:val="24"/>
          <w:szCs w:val="24"/>
        </w:rPr>
        <w:t>In this supporting information, we will show more exploration</w:t>
      </w:r>
      <w:r w:rsidR="00664AEF">
        <w:rPr>
          <w:rFonts w:ascii="Times New Roman" w:eastAsiaTheme="minorHAnsi" w:hAnsi="Times New Roman"/>
          <w:sz w:val="24"/>
          <w:szCs w:val="24"/>
        </w:rPr>
        <w:t>s</w:t>
      </w:r>
      <w:r w:rsidRPr="00664AEF">
        <w:rPr>
          <w:rFonts w:ascii="Times New Roman" w:eastAsiaTheme="minorHAnsi" w:hAnsi="Times New Roman"/>
          <w:sz w:val="24"/>
          <w:szCs w:val="24"/>
        </w:rPr>
        <w:t xml:space="preserve"> in model parameter space. There are eight parameters that can be allowed to vary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 xml:space="preserve">: </w:t>
      </w:r>
      <w:r w:rsidRPr="00664AEF">
        <w:rPr>
          <w:rFonts w:ascii="Times New Roman" w:eastAsiaTheme="minorHAnsi" w:hAnsi="Times New Roman"/>
          <w:sz w:val="24"/>
          <w:szCs w:val="24"/>
        </w:rPr>
        <w:t xml:space="preserve"> 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>infectious period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t>d</w:t>
      </w:r>
      <w:r w:rsidR="00664AEF" w:rsidRPr="00664AEF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>), transmissibility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664AEF">
        <w:rPr>
          <w:rFonts w:ascii="Times New Roman" w:eastAsiaTheme="minorHAnsi" w:hAnsi="Times New Roman"/>
          <w:i/>
          <w:sz w:val="24"/>
          <w:szCs w:val="24"/>
        </w:rPr>
        <w:t xml:space="preserve">, equivalently 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t>R</w:t>
      </w:r>
      <w:r w:rsidR="00664AEF" w:rsidRPr="00664AEF">
        <w:rPr>
          <w:rFonts w:ascii="Times New Roman" w:eastAsiaTheme="minorHAnsi" w:hAnsi="Times New Roman"/>
          <w:sz w:val="24"/>
          <w:szCs w:val="24"/>
          <w:vertAlign w:val="subscript"/>
        </w:rPr>
        <w:t>0</w:t>
      </w:r>
      <w:r w:rsidR="001A6AD1"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="00664AEF">
        <w:rPr>
          <w:rFonts w:ascii="Times New Roman" w:eastAsiaTheme="minorHAnsi" w:hAnsi="Times New Roman"/>
          <w:sz w:val="24"/>
          <w:szCs w:val="24"/>
        </w:rPr>
        <w:t>=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t>d</w:t>
      </w:r>
      <w:r w:rsidR="00664AEF" w:rsidRPr="00664AEF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>), infectivity enhancement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="00664AEF" w:rsidRPr="00664AEF">
        <w:rPr>
          <w:rFonts w:ascii="Times New Roman" w:eastAsiaTheme="minorHAnsi" w:hAnsi="Times New Roman"/>
          <w:sz w:val="24"/>
          <w:szCs w:val="24"/>
        </w:rPr>
        <w:t>), cross-immunity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="00664AEF" w:rsidRPr="00664AEF">
        <w:rPr>
          <w:rFonts w:ascii="Times New Roman" w:eastAsiaTheme="minorHAnsi" w:hAnsi="Times New Roman"/>
          <w:sz w:val="24"/>
          <w:szCs w:val="24"/>
        </w:rPr>
        <w:t>) and immunity duration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t>D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>), co-transmission rate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664AEF" w:rsidRPr="00664AEF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="00664AEF" w:rsidRPr="00664AEF">
        <w:rPr>
          <w:rFonts w:ascii="Times New Roman" w:eastAsiaTheme="minorHAnsi" w:hAnsi="Times New Roman"/>
          <w:sz w:val="24"/>
          <w:szCs w:val="24"/>
        </w:rPr>
        <w:t>), the external force of infection (EFOI,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="00664AEF" w:rsidRPr="00664AEF">
        <w:rPr>
          <w:rFonts w:ascii="Times New Roman" w:eastAsiaTheme="minorHAnsi" w:hAnsi="Times New Roman"/>
          <w:sz w:val="24"/>
          <w:szCs w:val="24"/>
        </w:rPr>
        <w:t>) and relative amplitude (</w:t>
      </w:r>
      <w:r w:rsidR="00664AEF" w:rsidRPr="00664AEF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664AEF" w:rsidRPr="00664AEF">
        <w:rPr>
          <w:rFonts w:ascii="Times New Roman" w:eastAsiaTheme="minorHAnsi" w:hAnsi="Times New Roman"/>
          <w:sz w:val="24"/>
          <w:szCs w:val="24"/>
        </w:rPr>
        <w:t>) of seasonal forcing. I</w:t>
      </w:r>
      <w:r w:rsidRPr="00664AEF">
        <w:rPr>
          <w:rFonts w:ascii="Times New Roman" w:eastAsiaTheme="minorHAnsi" w:hAnsi="Times New Roman"/>
          <w:sz w:val="24"/>
          <w:szCs w:val="24"/>
        </w:rPr>
        <w:t>n principle we should explore model dynamic behaviour over 8-dimension space. This is surely a huge amount of calculations</w:t>
      </w:r>
      <w:r w:rsidR="00664AEF">
        <w:rPr>
          <w:rFonts w:ascii="Times New Roman" w:eastAsiaTheme="minorHAnsi" w:hAnsi="Times New Roman"/>
          <w:sz w:val="24"/>
          <w:szCs w:val="24"/>
        </w:rPr>
        <w:t xml:space="preserve">! To show the evidence that conclusions drawn in the main text are robust, we only </w:t>
      </w:r>
      <w:r w:rsidR="00E56973">
        <w:rPr>
          <w:rFonts w:ascii="Times New Roman" w:eastAsiaTheme="minorHAnsi" w:hAnsi="Times New Roman"/>
          <w:sz w:val="24"/>
          <w:szCs w:val="24"/>
        </w:rPr>
        <w:t>illustrate</w:t>
      </w:r>
      <w:r w:rsidR="00664AEF">
        <w:rPr>
          <w:rFonts w:ascii="Times New Roman" w:eastAsiaTheme="minorHAnsi" w:hAnsi="Times New Roman"/>
          <w:sz w:val="24"/>
          <w:szCs w:val="24"/>
        </w:rPr>
        <w:t xml:space="preserve"> more explorations for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the situations of </w:t>
      </w:r>
      <w:r w:rsidR="00664AEF">
        <w:rPr>
          <w:rFonts w:ascii="Times New Roman" w:eastAsiaTheme="minorHAnsi" w:hAnsi="Times New Roman"/>
          <w:sz w:val="24"/>
          <w:szCs w:val="24"/>
        </w:rPr>
        <w:t xml:space="preserve">Figure 4 and 8 as examples. </w:t>
      </w:r>
      <w:r w:rsidRPr="00664AEF">
        <w:rPr>
          <w:rFonts w:ascii="Times New Roman" w:eastAsiaTheme="minorHAnsi" w:hAnsi="Times New Roman"/>
          <w:sz w:val="24"/>
          <w:szCs w:val="24"/>
        </w:rPr>
        <w:t xml:space="preserve"> </w:t>
      </w:r>
    </w:p>
    <w:p w:rsidR="00745AEC" w:rsidRDefault="00745AEC" w:rsidP="00745AEC">
      <w:pPr>
        <w:rPr>
          <w:rFonts w:asciiTheme="minorHAnsi" w:eastAsiaTheme="minorHAnsi" w:hAnsiTheme="minorHAnsi" w:cstheme="minorBidi"/>
          <w:b/>
        </w:rPr>
      </w:pPr>
    </w:p>
    <w:p w:rsidR="00E56973" w:rsidRPr="00E56973" w:rsidRDefault="00745AEC" w:rsidP="00745AEC">
      <w:pPr>
        <w:rPr>
          <w:rFonts w:ascii="Times New Roman" w:eastAsiaTheme="minorHAnsi" w:hAnsi="Times New Roman"/>
          <w:b/>
          <w:sz w:val="24"/>
          <w:szCs w:val="24"/>
        </w:rPr>
      </w:pPr>
      <w:r w:rsidRPr="00E56973">
        <w:rPr>
          <w:rFonts w:ascii="Times New Roman" w:eastAsiaTheme="minorHAnsi" w:hAnsi="Times New Roman"/>
          <w:b/>
          <w:sz w:val="24"/>
          <w:szCs w:val="24"/>
        </w:rPr>
        <w:t>Figure</w:t>
      </w:r>
      <w:r w:rsidR="00E56973" w:rsidRPr="00E56973">
        <w:rPr>
          <w:rFonts w:ascii="Times New Roman" w:eastAsiaTheme="minorHAnsi" w:hAnsi="Times New Roman"/>
          <w:b/>
          <w:sz w:val="24"/>
          <w:szCs w:val="24"/>
        </w:rPr>
        <w:t xml:space="preserve"> 4</w:t>
      </w:r>
    </w:p>
    <w:p w:rsidR="00745AEC" w:rsidRDefault="00745AEC" w:rsidP="0015629C">
      <w:pPr>
        <w:spacing w:after="0" w:line="36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E56973">
        <w:rPr>
          <w:rFonts w:ascii="Times New Roman" w:eastAsiaTheme="minorHAnsi" w:hAnsi="Times New Roman"/>
          <w:sz w:val="24"/>
          <w:szCs w:val="24"/>
        </w:rPr>
        <w:t>In the text, Figure 4 show</w:t>
      </w:r>
      <w:r w:rsidR="00E56973">
        <w:rPr>
          <w:rFonts w:ascii="Times New Roman" w:eastAsiaTheme="minorHAnsi" w:hAnsi="Times New Roman"/>
          <w:sz w:val="24"/>
          <w:szCs w:val="24"/>
        </w:rPr>
        <w:t>s</w:t>
      </w:r>
      <w:r w:rsidRPr="00E56973">
        <w:rPr>
          <w:rFonts w:ascii="Times New Roman" w:eastAsiaTheme="minorHAnsi" w:hAnsi="Times New Roman"/>
          <w:sz w:val="24"/>
          <w:szCs w:val="24"/>
        </w:rPr>
        <w:t xml:space="preserve"> the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best fitting </w:t>
      </w:r>
      <w:r w:rsidRPr="00E56973">
        <w:rPr>
          <w:rFonts w:ascii="Times New Roman" w:eastAsiaTheme="minorHAnsi" w:hAnsi="Times New Roman"/>
          <w:sz w:val="24"/>
          <w:szCs w:val="24"/>
        </w:rPr>
        <w:t xml:space="preserve">results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for the epidemic system under the values 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of five parameters: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>d</w:t>
      </w:r>
      <w:r w:rsidR="00E56973" w:rsidRPr="00E56973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>R</w:t>
      </w:r>
      <w:r w:rsidR="00E56973" w:rsidRPr="00E56973">
        <w:rPr>
          <w:rFonts w:ascii="Times New Roman" w:eastAsiaTheme="minorHAnsi" w:hAnsi="Times New Roman"/>
          <w:sz w:val="24"/>
          <w:szCs w:val="24"/>
          <w:vertAlign w:val="subscript"/>
        </w:rPr>
        <w:t>0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="00E56973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>D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while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E56973" w:rsidRPr="00E56973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 and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were fixed 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at the baseline value listed in Table 2: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E56973" w:rsidRPr="00E56973">
        <w:rPr>
          <w:rFonts w:ascii="Times New Roman" w:eastAsiaTheme="minorHAnsi" w:hAnsi="Times New Roman"/>
          <w:sz w:val="24"/>
          <w:szCs w:val="24"/>
          <w:vertAlign w:val="subscript"/>
        </w:rPr>
        <w:t xml:space="preserve">d 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>=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E56973" w:rsidRPr="00E56973">
        <w:rPr>
          <w:rFonts w:ascii="Times New Roman" w:eastAsiaTheme="minorHAnsi" w:hAnsi="Times New Roman"/>
          <w:sz w:val="24"/>
          <w:szCs w:val="24"/>
        </w:rPr>
        <w:t>/4,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>94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>0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>.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Here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="00E56973" w:rsidRPr="00E56973">
        <w:rPr>
          <w:rFonts w:ascii="Times New Roman" w:eastAsiaTheme="minorHAnsi" w:hAnsi="Times New Roman"/>
          <w:sz w:val="24"/>
          <w:szCs w:val="24"/>
        </w:rPr>
        <w:t xml:space="preserve"> is expressed as the number of infections introduced per year over the whole population of size </w:t>
      </w:r>
      <w:r w:rsidR="00E56973" w:rsidRPr="00E56973">
        <w:rPr>
          <w:rFonts w:ascii="Times New Roman" w:eastAsiaTheme="minorHAnsi" w:hAnsi="Times New Roman"/>
          <w:i/>
          <w:sz w:val="24"/>
          <w:szCs w:val="24"/>
        </w:rPr>
        <w:t>N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E56973" w:rsidRPr="00E56973">
        <w:rPr>
          <w:rFonts w:ascii="Times New Roman" w:eastAsiaTheme="minorHAnsi" w:hAnsi="Times New Roman"/>
          <w:sz w:val="24"/>
          <w:szCs w:val="24"/>
        </w:rPr>
        <w:t>=6.3e+7.</w:t>
      </w:r>
      <w:r w:rsidR="00E56973">
        <w:rPr>
          <w:rFonts w:ascii="Times New Roman" w:eastAsiaTheme="minorHAnsi" w:hAnsi="Times New Roman"/>
          <w:sz w:val="24"/>
          <w:szCs w:val="24"/>
        </w:rPr>
        <w:t xml:space="preserve"> </w:t>
      </w:r>
      <w:r w:rsidR="008F2B30">
        <w:rPr>
          <w:rFonts w:ascii="Times New Roman" w:eastAsiaTheme="minorHAnsi" w:hAnsi="Times New Roman"/>
          <w:sz w:val="24"/>
          <w:szCs w:val="24"/>
        </w:rPr>
        <w:t>W</w:t>
      </w:r>
      <w:r w:rsidRPr="00E56973">
        <w:rPr>
          <w:rFonts w:ascii="Times New Roman" w:eastAsiaTheme="minorHAnsi" w:hAnsi="Times New Roman"/>
          <w:sz w:val="24"/>
          <w:szCs w:val="24"/>
        </w:rPr>
        <w:t>e further give results under two other situations:</w:t>
      </w:r>
      <w:r w:rsidR="00AD2242" w:rsidRPr="00AD2242">
        <w:rPr>
          <w:rFonts w:ascii="Times New Roman" w:eastAsiaTheme="minorHAnsi" w:hAnsi="Times New Roman"/>
          <w:sz w:val="24"/>
          <w:szCs w:val="24"/>
        </w:rPr>
        <w:t xml:space="preserve"> 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AD2242" w:rsidRPr="008F2B30">
        <w:rPr>
          <w:rFonts w:ascii="Times New Roman" w:eastAsiaTheme="minorHAnsi" w:hAnsi="Times New Roman"/>
          <w:sz w:val="24"/>
          <w:szCs w:val="24"/>
          <w:vertAlign w:val="subscript"/>
        </w:rPr>
        <w:t xml:space="preserve">d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=0,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sym w:font="Symbol" w:char="F065"/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50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 xml:space="preserve">and </w:t>
      </w:r>
      <w:r w:rsidR="00AD2242" w:rsidRPr="005E358B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0</w:t>
      </w:r>
      <w:r w:rsidR="00AD2242">
        <w:rPr>
          <w:rFonts w:ascii="Times New Roman" w:eastAsiaTheme="minorHAnsi" w:hAnsi="Times New Roman"/>
          <w:sz w:val="24"/>
          <w:szCs w:val="24"/>
        </w:rPr>
        <w:t xml:space="preserve"> (Figure 4S) and 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AD2242" w:rsidRPr="008F2B30">
        <w:rPr>
          <w:rFonts w:ascii="Times New Roman" w:eastAsiaTheme="minorHAnsi" w:hAnsi="Times New Roman"/>
          <w:sz w:val="24"/>
          <w:szCs w:val="24"/>
          <w:vertAlign w:val="subscript"/>
        </w:rPr>
        <w:t xml:space="preserve">d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=</w:t>
      </w:r>
      <w:r w:rsidR="00AD2242">
        <w:rPr>
          <w:rFonts w:ascii="Times New Roman" w:eastAsiaTheme="minorHAnsi" w:hAnsi="Times New Roman"/>
          <w:sz w:val="24"/>
          <w:szCs w:val="24"/>
        </w:rPr>
        <w:t xml:space="preserve"> </w:t>
      </w:r>
      <w:r w:rsidR="00AD2242" w:rsidRPr="005E358B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="00AD2242" w:rsidRPr="008F2B30">
        <w:rPr>
          <w:rFonts w:ascii="Times New Roman" w:eastAsiaTheme="minorHAnsi" w:hAnsi="Times New Roman"/>
          <w:sz w:val="24"/>
          <w:szCs w:val="24"/>
        </w:rPr>
        <w:t>/3,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sym w:font="Symbol" w:char="F065"/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AD2242">
        <w:rPr>
          <w:rFonts w:ascii="Times New Roman" w:eastAsiaTheme="minorHAnsi" w:hAnsi="Times New Roman"/>
          <w:sz w:val="24"/>
          <w:szCs w:val="24"/>
        </w:rPr>
        <w:t>15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0</w:t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 xml:space="preserve">and </w:t>
      </w:r>
      <w:r w:rsidR="00AD2242" w:rsidRPr="005E358B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AD2242"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0</w:t>
      </w:r>
      <w:r w:rsidR="00AD2242">
        <w:rPr>
          <w:rFonts w:ascii="Times New Roman" w:eastAsiaTheme="minorHAnsi" w:hAnsi="Times New Roman"/>
          <w:sz w:val="24"/>
          <w:szCs w:val="24"/>
        </w:rPr>
        <w:t xml:space="preserve"> (Figure 5S)</w:t>
      </w:r>
      <w:r w:rsidR="005E358B">
        <w:rPr>
          <w:rFonts w:ascii="Times New Roman" w:eastAsiaTheme="minorHAnsi" w:hAnsi="Times New Roman"/>
          <w:sz w:val="24"/>
          <w:szCs w:val="24"/>
        </w:rPr>
        <w:t>. Under these two situations, the time series of infection that most closely resemble the empirical patterns are generated under the parameter regions: cross-immunity (</w:t>
      </w:r>
      <w:r w:rsidR="005E358B" w:rsidRPr="00E56973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="005E358B">
        <w:rPr>
          <w:rFonts w:ascii="Times New Roman" w:eastAsiaTheme="minorHAnsi" w:hAnsi="Times New Roman"/>
          <w:sz w:val="24"/>
          <w:szCs w:val="24"/>
        </w:rPr>
        <w:t>)  from 0.5 to 0.8, immunity duration (</w:t>
      </w:r>
      <w:r w:rsidR="005E358B" w:rsidRPr="00E56973">
        <w:rPr>
          <w:rFonts w:ascii="Times New Roman" w:eastAsiaTheme="minorHAnsi" w:hAnsi="Times New Roman"/>
          <w:i/>
          <w:sz w:val="24"/>
          <w:szCs w:val="24"/>
        </w:rPr>
        <w:t>D</w:t>
      </w:r>
      <w:r w:rsidR="005E358B" w:rsidRPr="005E358B">
        <w:rPr>
          <w:rFonts w:ascii="Times New Roman" w:eastAsiaTheme="minorHAnsi" w:hAnsi="Times New Roman"/>
          <w:sz w:val="24"/>
          <w:szCs w:val="24"/>
        </w:rPr>
        <w:t>) from 4 to 9 years</w:t>
      </w:r>
      <w:r w:rsidR="005E358B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="005E358B" w:rsidRPr="005E358B">
        <w:rPr>
          <w:rFonts w:ascii="Times New Roman" w:eastAsiaTheme="minorHAnsi" w:hAnsi="Times New Roman"/>
          <w:sz w:val="24"/>
          <w:szCs w:val="24"/>
        </w:rPr>
        <w:t>and infectivity enhancement from 2 to 7</w:t>
      </w:r>
      <w:r w:rsidR="00AD2242">
        <w:rPr>
          <w:rFonts w:ascii="Times New Roman" w:eastAsiaTheme="minorHAnsi" w:hAnsi="Times New Roman"/>
          <w:sz w:val="24"/>
          <w:szCs w:val="24"/>
        </w:rPr>
        <w:t xml:space="preserve">, </w:t>
      </w:r>
      <w:r w:rsidR="005E358B">
        <w:rPr>
          <w:rFonts w:ascii="Times New Roman" w:eastAsiaTheme="minorHAnsi" w:hAnsi="Times New Roman"/>
          <w:sz w:val="24"/>
          <w:szCs w:val="24"/>
        </w:rPr>
        <w:t xml:space="preserve">which are similar to the results from Figure 4 in text. This suggests that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 xml:space="preserve">our conclusions drawn from Figure 4 </w:t>
      </w:r>
      <w:r w:rsidR="00502A83">
        <w:rPr>
          <w:rFonts w:ascii="Times New Roman" w:eastAsiaTheme="minorHAnsi" w:hAnsi="Times New Roman"/>
          <w:sz w:val="24"/>
          <w:szCs w:val="24"/>
        </w:rPr>
        <w:t xml:space="preserve">should 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hold</w:t>
      </w:r>
      <w:r w:rsidR="005E358B">
        <w:rPr>
          <w:rFonts w:ascii="Times New Roman" w:eastAsiaTheme="minorHAnsi" w:hAnsi="Times New Roman"/>
          <w:sz w:val="24"/>
          <w:szCs w:val="24"/>
        </w:rPr>
        <w:t xml:space="preserve"> under wider range of model parameters than the </w:t>
      </w:r>
      <w:r w:rsidR="00502A83">
        <w:rPr>
          <w:rFonts w:ascii="Times New Roman" w:eastAsiaTheme="minorHAnsi" w:hAnsi="Times New Roman"/>
          <w:sz w:val="24"/>
          <w:szCs w:val="24"/>
        </w:rPr>
        <w:t xml:space="preserve">assumed </w:t>
      </w:r>
      <w:r w:rsidR="005E358B">
        <w:rPr>
          <w:rFonts w:ascii="Times New Roman" w:eastAsiaTheme="minorHAnsi" w:hAnsi="Times New Roman"/>
          <w:sz w:val="24"/>
          <w:szCs w:val="24"/>
        </w:rPr>
        <w:t>baseline values</w:t>
      </w:r>
      <w:r w:rsidR="00502A83">
        <w:rPr>
          <w:rFonts w:ascii="Times New Roman" w:eastAsiaTheme="minorHAnsi" w:hAnsi="Times New Roman"/>
          <w:sz w:val="24"/>
          <w:szCs w:val="24"/>
        </w:rPr>
        <w:t xml:space="preserve"> in Table 2</w:t>
      </w:r>
      <w:r w:rsidR="00AD2242" w:rsidRPr="008F2B30">
        <w:rPr>
          <w:rFonts w:ascii="Times New Roman" w:eastAsiaTheme="minorHAnsi" w:hAnsi="Times New Roman"/>
          <w:sz w:val="24"/>
          <w:szCs w:val="24"/>
        </w:rPr>
        <w:t>.</w:t>
      </w:r>
    </w:p>
    <w:p w:rsidR="00DC7E16" w:rsidRDefault="00DC7E16" w:rsidP="00AD2242">
      <w:pPr>
        <w:contextualSpacing/>
        <w:rPr>
          <w:rFonts w:ascii="Times New Roman" w:eastAsiaTheme="minorHAnsi" w:hAnsi="Times New Roman"/>
          <w:sz w:val="24"/>
          <w:szCs w:val="24"/>
        </w:rPr>
      </w:pPr>
    </w:p>
    <w:p w:rsidR="00DC7E16" w:rsidRDefault="00DC7E16" w:rsidP="00DC7E16">
      <w:pPr>
        <w:rPr>
          <w:rFonts w:ascii="Times New Roman" w:eastAsiaTheme="minorHAnsi" w:hAnsi="Times New Roman"/>
          <w:b/>
          <w:sz w:val="24"/>
          <w:szCs w:val="24"/>
        </w:rPr>
      </w:pPr>
      <w:bookmarkStart w:id="0" w:name="_GoBack"/>
      <w:bookmarkEnd w:id="0"/>
    </w:p>
    <w:p w:rsidR="00DC7E16" w:rsidRPr="00AD2242" w:rsidRDefault="00DC7E16" w:rsidP="00DC7E16">
      <w:pPr>
        <w:rPr>
          <w:rFonts w:ascii="Times New Roman" w:eastAsiaTheme="minorHAnsi" w:hAnsi="Times New Roman"/>
          <w:b/>
          <w:sz w:val="24"/>
          <w:szCs w:val="24"/>
        </w:rPr>
      </w:pPr>
      <w:r w:rsidRPr="00AD2242">
        <w:rPr>
          <w:rFonts w:ascii="Times New Roman" w:eastAsiaTheme="minorHAnsi" w:hAnsi="Times New Roman"/>
          <w:b/>
          <w:sz w:val="24"/>
          <w:szCs w:val="24"/>
        </w:rPr>
        <w:t>Figure 8</w:t>
      </w:r>
    </w:p>
    <w:p w:rsidR="00DC7E16" w:rsidRDefault="00DC7E16" w:rsidP="0015629C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AD2242">
        <w:rPr>
          <w:rFonts w:ascii="Times New Roman" w:eastAsiaTheme="minorHAnsi" w:hAnsi="Times New Roman"/>
          <w:sz w:val="24"/>
          <w:szCs w:val="24"/>
        </w:rPr>
        <w:t xml:space="preserve">In the text, Figure 8, which demonstrates how the epidemic dynamics change with </w:t>
      </w:r>
      <w:r w:rsidRPr="008F2B30">
        <w:rPr>
          <w:rFonts w:ascii="Times New Roman" w:hAnsi="Times New Roman"/>
          <w:i/>
          <w:sz w:val="24"/>
          <w:szCs w:val="24"/>
        </w:rPr>
        <w:t>R</w:t>
      </w:r>
      <w:r w:rsidRPr="008F2B30">
        <w:rPr>
          <w:rFonts w:ascii="Times New Roman" w:hAnsi="Times New Roman"/>
          <w:sz w:val="24"/>
          <w:szCs w:val="24"/>
          <w:vertAlign w:val="subscript"/>
        </w:rPr>
        <w:t>0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 and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Pr="00AD2242">
        <w:rPr>
          <w:rFonts w:ascii="Times New Roman" w:eastAsiaTheme="minorHAnsi" w:hAnsi="Times New Roman"/>
          <w:sz w:val="24"/>
          <w:szCs w:val="24"/>
        </w:rPr>
        <w:t xml:space="preserve">, is obtained by fixing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Pr="00AD2242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,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Pr="00AD2242">
        <w:rPr>
          <w:rFonts w:ascii="Times New Roman" w:eastAsiaTheme="minorHAnsi" w:hAnsi="Times New Roman"/>
          <w:sz w:val="24"/>
          <w:szCs w:val="24"/>
        </w:rPr>
        <w:t xml:space="preserve">,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Pr="00AD2242">
        <w:rPr>
          <w:rFonts w:ascii="Times New Roman" w:eastAsiaTheme="minorHAnsi" w:hAnsi="Times New Roman"/>
          <w:sz w:val="24"/>
          <w:szCs w:val="24"/>
        </w:rPr>
        <w:t xml:space="preserve"> and </w:t>
      </w:r>
      <w:r w:rsidRPr="00AD2242">
        <w:rPr>
          <w:rFonts w:ascii="Times New Roman" w:eastAsiaTheme="minorHAnsi" w:hAnsi="Times New Roman"/>
          <w:i/>
          <w:sz w:val="24"/>
          <w:szCs w:val="24"/>
        </w:rPr>
        <w:t>D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, </w:t>
      </w:r>
      <w:r w:rsidRPr="00AD2242">
        <w:rPr>
          <w:rFonts w:ascii="Times New Roman" w:eastAsiaTheme="minorHAnsi" w:hAnsi="Times New Roman"/>
          <w:i/>
          <w:sz w:val="24"/>
          <w:szCs w:val="24"/>
        </w:rPr>
        <w:t>d</w:t>
      </w:r>
      <w:r w:rsidRPr="00AD2242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Pr="00AD2242">
        <w:rPr>
          <w:rFonts w:ascii="Times New Roman" w:eastAsiaTheme="minorHAnsi" w:hAnsi="Times New Roman"/>
          <w:sz w:val="24"/>
          <w:szCs w:val="24"/>
        </w:rPr>
        <w:t>, and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sz w:val="24"/>
          <w:szCs w:val="24"/>
        </w:rPr>
        <w:t xml:space="preserve"> at the baseline values listed in Table 2.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 To exhaustively explore the parameter space, we </w:t>
      </w:r>
      <w:r>
        <w:rPr>
          <w:rFonts w:ascii="Times New Roman" w:eastAsiaTheme="minorHAnsi" w:hAnsi="Times New Roman"/>
          <w:sz w:val="24"/>
          <w:szCs w:val="24"/>
        </w:rPr>
        <w:t>search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 the values of </w:t>
      </w:r>
      <w:r>
        <w:rPr>
          <w:rFonts w:ascii="Times New Roman" w:eastAsiaTheme="minorHAnsi" w:hAnsi="Times New Roman"/>
          <w:sz w:val="24"/>
          <w:szCs w:val="24"/>
        </w:rPr>
        <w:t xml:space="preserve">three model 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parameters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Pr="00AD2242">
        <w:rPr>
          <w:rFonts w:ascii="Times New Roman" w:eastAsiaTheme="minorHAnsi" w:hAnsi="Times New Roman"/>
          <w:sz w:val="24"/>
          <w:szCs w:val="24"/>
        </w:rPr>
        <w:t xml:space="preserve">,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Pr="00AD2242">
        <w:rPr>
          <w:rFonts w:ascii="Times New Roman" w:eastAsiaTheme="minorHAnsi" w:hAnsi="Times New Roman"/>
          <w:sz w:val="24"/>
          <w:szCs w:val="24"/>
        </w:rPr>
        <w:t xml:space="preserve"> and </w:t>
      </w:r>
      <w:r w:rsidRPr="00AD2242">
        <w:rPr>
          <w:rFonts w:ascii="Times New Roman" w:eastAsiaTheme="minorHAnsi" w:hAnsi="Times New Roman"/>
          <w:i/>
          <w:sz w:val="24"/>
          <w:szCs w:val="24"/>
        </w:rPr>
        <w:t>D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 that minimize the KL3</w:t>
      </w:r>
      <w:r w:rsidR="0075747A">
        <w:rPr>
          <w:rFonts w:ascii="Times New Roman" w:eastAsiaTheme="minorHAnsi" w:hAnsi="Times New Roman"/>
          <w:sz w:val="24"/>
          <w:szCs w:val="24"/>
        </w:rPr>
        <w:t xml:space="preserve"> while fixing values of parameters </w:t>
      </w:r>
      <w:r w:rsidR="0075747A" w:rsidRPr="00BC2AC8">
        <w:rPr>
          <w:rFonts w:ascii="Times New Roman" w:eastAsiaTheme="minorHAnsi" w:hAnsi="Times New Roman"/>
          <w:i/>
          <w:sz w:val="24"/>
          <w:szCs w:val="24"/>
        </w:rPr>
        <w:t>β</w:t>
      </w:r>
      <w:r w:rsidR="0075747A" w:rsidRPr="00BC2AC8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="0075747A" w:rsidRPr="00BC2AC8">
        <w:rPr>
          <w:rFonts w:ascii="Times New Roman" w:eastAsiaTheme="minorHAnsi" w:hAnsi="Times New Roman"/>
          <w:sz w:val="24"/>
          <w:szCs w:val="24"/>
        </w:rPr>
        <w:t xml:space="preserve">, </w:t>
      </w:r>
      <w:r w:rsidR="0075747A" w:rsidRPr="00BC2AC8">
        <w:rPr>
          <w:rFonts w:ascii="Times New Roman" w:eastAsiaTheme="minorHAnsi" w:hAnsi="Times New Roman"/>
          <w:i/>
          <w:sz w:val="24"/>
          <w:szCs w:val="24"/>
        </w:rPr>
        <w:t>d</w:t>
      </w:r>
      <w:r w:rsidR="0075747A" w:rsidRPr="00BC2AC8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="0075747A">
        <w:rPr>
          <w:rFonts w:ascii="Times New Roman" w:eastAsiaTheme="minorHAnsi" w:hAnsi="Times New Roman"/>
          <w:sz w:val="24"/>
          <w:szCs w:val="24"/>
        </w:rPr>
        <w:t>=2.0 and</w:t>
      </w:r>
      <w:r w:rsidR="0075747A" w:rsidRPr="00BC2AC8">
        <w:rPr>
          <w:rFonts w:ascii="Times New Roman" w:eastAsiaTheme="minorHAnsi" w:hAnsi="Times New Roman"/>
          <w:sz w:val="24"/>
          <w:szCs w:val="24"/>
        </w:rPr>
        <w:t xml:space="preserve"> </w:t>
      </w:r>
      <w:r w:rsidR="0075747A" w:rsidRPr="00BC2AC8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sz w:val="24"/>
          <w:szCs w:val="24"/>
        </w:rPr>
        <w:t>.</w:t>
      </w:r>
      <w:r w:rsidRPr="00AD2242">
        <w:rPr>
          <w:rFonts w:ascii="Times New Roman" w:eastAsiaTheme="minorHAnsi" w:hAnsi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 xml:space="preserve">Four situations are shown: </w:t>
      </w:r>
      <w:r w:rsidRPr="00BC2AC8">
        <w:rPr>
          <w:rFonts w:ascii="Times New Roman" w:eastAsiaTheme="minorHAnsi" w:hAnsi="Times New Roman"/>
          <w:i/>
          <w:sz w:val="24"/>
          <w:szCs w:val="24"/>
        </w:rPr>
        <w:t>β</w:t>
      </w:r>
      <w:r w:rsidRPr="00BC2AC8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BC2AC8">
        <w:rPr>
          <w:rFonts w:ascii="Times New Roman" w:eastAsiaTheme="minorHAnsi" w:hAnsi="Times New Roman"/>
          <w:sz w:val="24"/>
          <w:szCs w:val="24"/>
        </w:rPr>
        <w:t xml:space="preserve"> =0, </w:t>
      </w:r>
      <w:r w:rsidRPr="00BC2AC8">
        <w:rPr>
          <w:rFonts w:ascii="Times New Roman" w:eastAsiaTheme="minorHAnsi" w:hAnsi="Times New Roman"/>
          <w:i/>
          <w:sz w:val="24"/>
          <w:szCs w:val="24"/>
        </w:rPr>
        <w:t>d</w:t>
      </w:r>
      <w:r w:rsidRPr="00BC2AC8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BC2AC8">
        <w:rPr>
          <w:rFonts w:ascii="Times New Roman" w:eastAsiaTheme="minorHAnsi" w:hAnsi="Times New Roman"/>
          <w:sz w:val="24"/>
          <w:szCs w:val="24"/>
        </w:rPr>
        <w:t>=2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BC2AC8">
        <w:rPr>
          <w:rFonts w:ascii="Times New Roman" w:eastAsiaTheme="minorHAnsi" w:hAnsi="Times New Roman"/>
          <w:sz w:val="24"/>
          <w:szCs w:val="24"/>
        </w:rPr>
        <w:t xml:space="preserve"> </w:t>
      </w:r>
      <w:r w:rsidRPr="00BC2AC8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BC2AC8">
        <w:rPr>
          <w:rFonts w:ascii="Times New Roman" w:eastAsiaTheme="minorHAnsi" w:hAnsi="Times New Roman"/>
          <w:sz w:val="24"/>
          <w:szCs w:val="24"/>
        </w:rPr>
        <w:t>=150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>(</w:t>
      </w:r>
      <w:r w:rsidRPr="00BC2AC8">
        <w:rPr>
          <w:rFonts w:ascii="Times New Roman" w:eastAsiaTheme="minorHAnsi" w:hAnsi="Times New Roman"/>
          <w:sz w:val="24"/>
          <w:szCs w:val="24"/>
        </w:rPr>
        <w:t>Figure S6</w:t>
      </w:r>
      <w:r>
        <w:rPr>
          <w:rFonts w:ascii="Times New Roman" w:eastAsiaTheme="minorHAnsi" w:hAnsi="Times New Roman"/>
          <w:sz w:val="24"/>
          <w:szCs w:val="24"/>
        </w:rPr>
        <w:t xml:space="preserve">)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3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2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50</w:t>
      </w:r>
      <w:r>
        <w:rPr>
          <w:rFonts w:ascii="Times New Roman" w:eastAsiaTheme="minorHAnsi" w:hAnsi="Times New Roman"/>
          <w:sz w:val="24"/>
          <w:szCs w:val="24"/>
        </w:rPr>
        <w:t xml:space="preserve"> (</w:t>
      </w:r>
      <w:r w:rsidRPr="00E22889">
        <w:rPr>
          <w:rFonts w:ascii="Times New Roman" w:eastAsiaTheme="minorHAnsi" w:hAnsi="Times New Roman"/>
          <w:sz w:val="24"/>
          <w:szCs w:val="24"/>
        </w:rPr>
        <w:t>Figure S7</w:t>
      </w:r>
      <w:r>
        <w:rPr>
          <w:rFonts w:ascii="Times New Roman" w:eastAsiaTheme="minorHAnsi" w:hAnsi="Times New Roman"/>
          <w:sz w:val="24"/>
          <w:szCs w:val="24"/>
        </w:rPr>
        <w:t xml:space="preserve">)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4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3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=50 </w:t>
      </w:r>
      <w:r>
        <w:rPr>
          <w:rFonts w:ascii="Times New Roman" w:eastAsiaTheme="minorHAnsi" w:hAnsi="Times New Roman"/>
          <w:sz w:val="24"/>
          <w:szCs w:val="24"/>
        </w:rPr>
        <w:t>(</w:t>
      </w:r>
      <w:r w:rsidRPr="00E22889">
        <w:rPr>
          <w:rFonts w:ascii="Times New Roman" w:eastAsiaTheme="minorHAnsi" w:hAnsi="Times New Roman"/>
          <w:sz w:val="24"/>
          <w:szCs w:val="24"/>
        </w:rPr>
        <w:t>Figure S8</w:t>
      </w:r>
      <w:r>
        <w:rPr>
          <w:rFonts w:ascii="Times New Roman" w:eastAsiaTheme="minorHAnsi" w:hAnsi="Times New Roman"/>
          <w:sz w:val="24"/>
          <w:szCs w:val="24"/>
        </w:rPr>
        <w:t xml:space="preserve">)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4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4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=150 </w:t>
      </w:r>
      <w:r>
        <w:rPr>
          <w:rFonts w:ascii="Times New Roman" w:eastAsiaTheme="minorHAnsi" w:hAnsi="Times New Roman"/>
          <w:sz w:val="24"/>
          <w:szCs w:val="24"/>
        </w:rPr>
        <w:lastRenderedPageBreak/>
        <w:t>(</w:t>
      </w:r>
      <w:r w:rsidRPr="00E22889">
        <w:rPr>
          <w:rFonts w:ascii="Times New Roman" w:eastAsiaTheme="minorHAnsi" w:hAnsi="Times New Roman"/>
          <w:sz w:val="24"/>
          <w:szCs w:val="24"/>
        </w:rPr>
        <w:t>Figure S9</w:t>
      </w:r>
      <w:r>
        <w:rPr>
          <w:rFonts w:ascii="Times New Roman" w:eastAsiaTheme="minorHAnsi" w:hAnsi="Times New Roman"/>
          <w:sz w:val="24"/>
          <w:szCs w:val="24"/>
        </w:rPr>
        <w:t>)</w:t>
      </w:r>
      <w:r w:rsidRPr="00E22889">
        <w:rPr>
          <w:rFonts w:ascii="Times New Roman" w:eastAsiaTheme="minorHAnsi" w:hAnsi="Times New Roman"/>
          <w:sz w:val="24"/>
          <w:szCs w:val="24"/>
        </w:rPr>
        <w:t>.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Here the EFOI (</w:t>
      </w:r>
      <w:r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Pr="00E22889">
        <w:rPr>
          <w:rFonts w:ascii="Times New Roman" w:eastAsiaTheme="minorHAnsi" w:hAnsi="Times New Roman"/>
          <w:sz w:val="24"/>
          <w:szCs w:val="24"/>
        </w:rPr>
        <w:t xml:space="preserve">) is expressed as the number of infections introduced per year over the whole population of size </w:t>
      </w:r>
      <w:r w:rsidRPr="00DC7E16">
        <w:rPr>
          <w:rFonts w:ascii="Times New Roman" w:eastAsiaTheme="minorHAnsi" w:hAnsi="Times New Roman"/>
          <w:i/>
          <w:sz w:val="24"/>
          <w:szCs w:val="24"/>
        </w:rPr>
        <w:t>N</w:t>
      </w:r>
      <w:r w:rsidR="0075747A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=6.3e+7. </w:t>
      </w:r>
      <w:r>
        <w:rPr>
          <w:rFonts w:ascii="Times New Roman" w:eastAsiaTheme="minorHAnsi" w:hAnsi="Times New Roman"/>
          <w:sz w:val="24"/>
          <w:szCs w:val="24"/>
        </w:rPr>
        <w:t xml:space="preserve">In the last two situations (Figures S8 and S9), only the combined KL distance (KL3) of the best fittings are shown. </w:t>
      </w:r>
      <w:r w:rsidR="001802EC" w:rsidRPr="00E22889">
        <w:rPr>
          <w:rFonts w:ascii="Times New Roman" w:eastAsiaTheme="minorHAnsi" w:hAnsi="Times New Roman"/>
          <w:sz w:val="24"/>
          <w:szCs w:val="24"/>
        </w:rPr>
        <w:t xml:space="preserve">For 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all these </w:t>
      </w:r>
      <w:r w:rsidR="001802EC" w:rsidRPr="00E22889">
        <w:rPr>
          <w:rFonts w:ascii="Times New Roman" w:eastAsiaTheme="minorHAnsi" w:hAnsi="Times New Roman"/>
          <w:sz w:val="24"/>
          <w:szCs w:val="24"/>
        </w:rPr>
        <w:t xml:space="preserve">situations, 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both the intrinsic mechanism due to strain interaction and the external mechanism due to seasonal forcing are equally working in view of the values of KL3. 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When </w:t>
      </w:r>
      <w:r w:rsidR="004C00DF"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4C00DF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4C00DF">
        <w:rPr>
          <w:rFonts w:ascii="Times New Roman" w:eastAsiaTheme="minorHAnsi" w:hAnsi="Times New Roman"/>
          <w:sz w:val="24"/>
          <w:szCs w:val="24"/>
        </w:rPr>
        <w:t>=0, the best fitted epidemic</w:t>
      </w:r>
      <w:r w:rsidR="001802EC">
        <w:rPr>
          <w:rFonts w:ascii="Times New Roman" w:eastAsiaTheme="minorHAnsi" w:hAnsi="Times New Roman"/>
          <w:sz w:val="24"/>
          <w:szCs w:val="24"/>
        </w:rPr>
        <w:t>s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 require </w:t>
      </w:r>
      <w:r w:rsidR="004C00DF" w:rsidRPr="00AD2242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4C00DF" w:rsidRPr="004C00DF">
        <w:rPr>
          <w:rFonts w:ascii="Times New Roman" w:eastAsiaTheme="minorHAnsi" w:hAnsi="Times New Roman"/>
          <w:sz w:val="24"/>
          <w:szCs w:val="24"/>
        </w:rPr>
        <w:t>&gt;2</w:t>
      </w:r>
      <w:r w:rsidR="004F68B8">
        <w:rPr>
          <w:rFonts w:ascii="Times New Roman" w:eastAsiaTheme="minorHAnsi" w:hAnsi="Times New Roman"/>
          <w:sz w:val="24"/>
          <w:szCs w:val="24"/>
        </w:rPr>
        <w:t>.9 (Figure S6B) or 2.0 (Figure S7B)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; when </w:t>
      </w:r>
      <w:r w:rsidR="004C00DF"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4C00DF" w:rsidRPr="004C00DF">
        <w:rPr>
          <w:rFonts w:ascii="Times New Roman" w:eastAsiaTheme="minorHAnsi" w:hAnsi="Times New Roman"/>
          <w:sz w:val="24"/>
          <w:szCs w:val="24"/>
        </w:rPr>
        <w:t>&gt;0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, </w:t>
      </w:r>
      <w:r w:rsidR="004C00DF" w:rsidRPr="00AD2242">
        <w:rPr>
          <w:rFonts w:ascii="Times New Roman" w:eastAsiaTheme="minorHAnsi" w:hAnsi="Times New Roman"/>
          <w:i/>
          <w:sz w:val="24"/>
          <w:szCs w:val="24"/>
        </w:rPr>
        <w:sym w:font="Symbol" w:char="F066"/>
      </w:r>
      <w:r w:rsidR="004C00DF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4C00DF">
        <w:rPr>
          <w:rFonts w:ascii="Times New Roman" w:eastAsiaTheme="minorHAnsi" w:hAnsi="Times New Roman"/>
          <w:sz w:val="24"/>
          <w:szCs w:val="24"/>
        </w:rPr>
        <w:t>reduce</w:t>
      </w:r>
      <w:r w:rsidR="001802EC">
        <w:rPr>
          <w:rFonts w:ascii="Times New Roman" w:eastAsiaTheme="minorHAnsi" w:hAnsi="Times New Roman"/>
          <w:sz w:val="24"/>
          <w:szCs w:val="24"/>
        </w:rPr>
        <w:t>s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 to around 1.0 </w:t>
      </w:r>
      <w:r w:rsidR="004C00DF" w:rsidRPr="004C00DF">
        <w:rPr>
          <w:rFonts w:ascii="Times New Roman" w:eastAsiaTheme="minorHAnsi" w:hAnsi="Times New Roman"/>
          <w:sz w:val="24"/>
          <w:szCs w:val="24"/>
        </w:rPr>
        <w:t>(Figure S6B and S7B)</w:t>
      </w:r>
      <w:r w:rsidR="004C00DF">
        <w:rPr>
          <w:rFonts w:ascii="Times New Roman" w:eastAsiaTheme="minorHAnsi" w:hAnsi="Times New Roman"/>
          <w:sz w:val="24"/>
          <w:szCs w:val="24"/>
        </w:rPr>
        <w:t xml:space="preserve">. 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When </w:t>
      </w:r>
      <w:r w:rsidR="001802EC"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=0, the best fitted epidemics require </w:t>
      </w:r>
      <w:r w:rsidR="001802EC" w:rsidRPr="00AD2242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802EC">
        <w:rPr>
          <w:rFonts w:ascii="Times New Roman" w:eastAsiaTheme="minorHAnsi" w:hAnsi="Times New Roman"/>
          <w:sz w:val="24"/>
          <w:szCs w:val="24"/>
        </w:rPr>
        <w:t>=0.60-0.8;</w:t>
      </w:r>
      <w:r w:rsidR="001802EC" w:rsidRPr="001802EC">
        <w:rPr>
          <w:rFonts w:ascii="Times New Roman" w:eastAsiaTheme="minorHAnsi" w:hAnsi="Times New Roman"/>
          <w:sz w:val="24"/>
          <w:szCs w:val="24"/>
        </w:rPr>
        <w:t xml:space="preserve"> 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when </w:t>
      </w:r>
      <w:r w:rsidR="001802EC"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802EC" w:rsidRPr="004C00DF">
        <w:rPr>
          <w:rFonts w:ascii="Times New Roman" w:eastAsiaTheme="minorHAnsi" w:hAnsi="Times New Roman"/>
          <w:sz w:val="24"/>
          <w:szCs w:val="24"/>
        </w:rPr>
        <w:t>&gt;0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, </w:t>
      </w:r>
      <w:r w:rsidR="001802EC" w:rsidRPr="00AD2242">
        <w:rPr>
          <w:rFonts w:ascii="Times New Roman" w:eastAsiaTheme="minorHAnsi" w:hAnsi="Times New Roman"/>
          <w:i/>
          <w:sz w:val="24"/>
          <w:szCs w:val="24"/>
        </w:rPr>
        <w:sym w:font="Symbol" w:char="F079"/>
      </w:r>
      <w:r w:rsidR="001802EC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802EC" w:rsidRPr="001802EC">
        <w:rPr>
          <w:rFonts w:ascii="Times New Roman" w:eastAsiaTheme="minorHAnsi" w:hAnsi="Times New Roman"/>
          <w:sz w:val="24"/>
          <w:szCs w:val="24"/>
        </w:rPr>
        <w:t>could be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 </w:t>
      </w:r>
      <w:r w:rsidR="001802EC" w:rsidRPr="001802EC">
        <w:rPr>
          <w:rFonts w:ascii="Times New Roman" w:eastAsiaTheme="minorHAnsi" w:hAnsi="Times New Roman"/>
          <w:sz w:val="24"/>
          <w:szCs w:val="24"/>
        </w:rPr>
        <w:t>very weak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 </w:t>
      </w:r>
      <w:r w:rsidR="001802EC" w:rsidRPr="004C00DF">
        <w:rPr>
          <w:rFonts w:ascii="Times New Roman" w:eastAsiaTheme="minorHAnsi" w:hAnsi="Times New Roman"/>
          <w:sz w:val="24"/>
          <w:szCs w:val="24"/>
        </w:rPr>
        <w:t>(Figure S6</w:t>
      </w:r>
      <w:r w:rsidR="001802EC">
        <w:rPr>
          <w:rFonts w:ascii="Times New Roman" w:eastAsiaTheme="minorHAnsi" w:hAnsi="Times New Roman"/>
          <w:sz w:val="24"/>
          <w:szCs w:val="24"/>
        </w:rPr>
        <w:t>C</w:t>
      </w:r>
      <w:r w:rsidR="001802EC" w:rsidRPr="004C00DF">
        <w:rPr>
          <w:rFonts w:ascii="Times New Roman" w:eastAsiaTheme="minorHAnsi" w:hAnsi="Times New Roman"/>
          <w:sz w:val="24"/>
          <w:szCs w:val="24"/>
        </w:rPr>
        <w:t xml:space="preserve"> and S7</w:t>
      </w:r>
      <w:r w:rsidR="001802EC">
        <w:rPr>
          <w:rFonts w:ascii="Times New Roman" w:eastAsiaTheme="minorHAnsi" w:hAnsi="Times New Roman"/>
          <w:sz w:val="24"/>
          <w:szCs w:val="24"/>
        </w:rPr>
        <w:t>C</w:t>
      </w:r>
      <w:r w:rsidR="001802EC" w:rsidRPr="004C00DF">
        <w:rPr>
          <w:rFonts w:ascii="Times New Roman" w:eastAsiaTheme="minorHAnsi" w:hAnsi="Times New Roman"/>
          <w:sz w:val="24"/>
          <w:szCs w:val="24"/>
        </w:rPr>
        <w:t>)</w:t>
      </w:r>
      <w:r w:rsidR="001802EC">
        <w:rPr>
          <w:rFonts w:ascii="Times New Roman" w:eastAsiaTheme="minorHAnsi" w:hAnsi="Times New Roman"/>
          <w:sz w:val="24"/>
          <w:szCs w:val="24"/>
        </w:rPr>
        <w:t xml:space="preserve">. </w:t>
      </w:r>
      <w:r w:rsidR="0075747A">
        <w:rPr>
          <w:rFonts w:ascii="Times New Roman" w:eastAsiaTheme="minorHAnsi" w:hAnsi="Times New Roman"/>
          <w:sz w:val="24"/>
          <w:szCs w:val="24"/>
        </w:rPr>
        <w:t>Figures S8 and S9 show that with a long infection period (</w:t>
      </w:r>
      <w:r w:rsidR="0075747A"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="0075747A"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="0075747A">
        <w:rPr>
          <w:rFonts w:ascii="Times New Roman" w:eastAsiaTheme="minorHAnsi" w:hAnsi="Times New Roman"/>
          <w:sz w:val="24"/>
          <w:szCs w:val="24"/>
        </w:rPr>
        <w:t xml:space="preserve"> &gt;3 days)</w:t>
      </w:r>
      <w:r>
        <w:rPr>
          <w:rFonts w:ascii="Times New Roman" w:eastAsiaTheme="minorHAnsi" w:hAnsi="Times New Roman"/>
          <w:sz w:val="24"/>
          <w:szCs w:val="24"/>
        </w:rPr>
        <w:t xml:space="preserve"> model fitting</w:t>
      </w:r>
      <w:r w:rsidR="0075747A">
        <w:rPr>
          <w:rFonts w:ascii="Times New Roman" w:eastAsiaTheme="minorHAnsi" w:hAnsi="Times New Roman"/>
          <w:sz w:val="24"/>
          <w:szCs w:val="24"/>
        </w:rPr>
        <w:t>s</w:t>
      </w:r>
      <w:r>
        <w:rPr>
          <w:rFonts w:ascii="Times New Roman" w:eastAsiaTheme="minorHAnsi" w:hAnsi="Times New Roman"/>
          <w:sz w:val="24"/>
          <w:szCs w:val="24"/>
        </w:rPr>
        <w:t xml:space="preserve"> become worse. 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These figures </w:t>
      </w:r>
      <w:r w:rsidR="0075747A">
        <w:rPr>
          <w:rFonts w:ascii="Times New Roman" w:eastAsiaTheme="minorHAnsi" w:hAnsi="Times New Roman"/>
          <w:sz w:val="24"/>
          <w:szCs w:val="24"/>
        </w:rPr>
        <w:t>indicate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that when </w:t>
      </w:r>
      <w:r w:rsidR="0075747A"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="0075747A"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="0075747A" w:rsidRPr="00E22889" w:rsidDel="00160CE3">
        <w:rPr>
          <w:rFonts w:ascii="Times New Roman" w:eastAsiaTheme="minorHAnsi" w:hAnsi="Times New Roman"/>
          <w:sz w:val="24"/>
          <w:szCs w:val="24"/>
        </w:rPr>
        <w:t xml:space="preserve"> </w:t>
      </w:r>
      <w:r w:rsidR="0075747A" w:rsidRPr="00E22889">
        <w:rPr>
          <w:rFonts w:ascii="Times New Roman" w:eastAsiaTheme="minorHAnsi" w:hAnsi="Times New Roman"/>
          <w:sz w:val="24"/>
          <w:szCs w:val="24"/>
        </w:rPr>
        <w:t xml:space="preserve">&lt; </w:t>
      </w:r>
      <w:r w:rsidR="0075747A"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="0075747A" w:rsidRPr="00E22889">
        <w:rPr>
          <w:rFonts w:ascii="Times New Roman" w:eastAsiaTheme="minorHAnsi" w:hAnsi="Times New Roman"/>
          <w:sz w:val="24"/>
          <w:szCs w:val="24"/>
        </w:rPr>
        <w:t xml:space="preserve">/3, </w:t>
      </w:r>
      <w:r w:rsidRPr="00160CE3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 w:rsidRPr="00E22889">
        <w:rPr>
          <w:rFonts w:ascii="Times New Roman" w:eastAsiaTheme="minorHAnsi" w:hAnsi="Times New Roman"/>
          <w:sz w:val="24"/>
          <w:szCs w:val="24"/>
        </w:rPr>
        <w:sym w:font="Symbol" w:char="F0A3"/>
      </w:r>
      <w:r w:rsidRPr="00E22889">
        <w:rPr>
          <w:rFonts w:ascii="Times New Roman" w:eastAsiaTheme="minorHAnsi" w:hAnsi="Times New Roman"/>
          <w:sz w:val="24"/>
          <w:szCs w:val="24"/>
        </w:rPr>
        <w:t xml:space="preserve">3 days, </w:t>
      </w:r>
      <w:r w:rsidR="0075747A" w:rsidRPr="00E22889">
        <w:rPr>
          <w:rFonts w:ascii="Times New Roman" w:eastAsiaTheme="minorHAnsi" w:hAnsi="Times New Roman"/>
          <w:sz w:val="24"/>
          <w:szCs w:val="24"/>
        </w:rPr>
        <w:t>and</w:t>
      </w:r>
      <w:r w:rsidR="0075747A" w:rsidRPr="00E22889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75747A"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Pr="00E22889">
        <w:rPr>
          <w:rFonts w:ascii="Times New Roman" w:eastAsiaTheme="minorHAnsi" w:hAnsi="Times New Roman"/>
          <w:sz w:val="24"/>
          <w:szCs w:val="24"/>
        </w:rPr>
        <w:t>&lt;</w:t>
      </w:r>
      <w:r w:rsidR="0075747A">
        <w:rPr>
          <w:rFonts w:ascii="Times New Roman" w:eastAsiaTheme="minorHAnsi" w:hAnsi="Times New Roman"/>
          <w:sz w:val="24"/>
          <w:szCs w:val="24"/>
        </w:rPr>
        <w:t xml:space="preserve">150 (i.e. </w:t>
      </w:r>
      <w:r w:rsidRPr="00E22889">
        <w:rPr>
          <w:rFonts w:ascii="Times New Roman" w:eastAsiaTheme="minorHAnsi" w:hAnsi="Times New Roman"/>
          <w:sz w:val="24"/>
          <w:szCs w:val="24"/>
        </w:rPr>
        <w:t>6.6</w:t>
      </w:r>
      <w:r w:rsidR="0075747A">
        <w:rPr>
          <w:rFonts w:ascii="Times New Roman" w:eastAsiaTheme="minorHAnsi" w:hAnsi="Times New Roman"/>
          <w:sz w:val="24"/>
          <w:szCs w:val="24"/>
        </w:rPr>
        <w:t>×10</w:t>
      </w:r>
      <w:r w:rsidRPr="0075747A">
        <w:rPr>
          <w:rFonts w:ascii="Times New Roman" w:eastAsiaTheme="minorHAnsi" w:hAnsi="Times New Roman"/>
          <w:sz w:val="24"/>
          <w:szCs w:val="24"/>
          <w:vertAlign w:val="superscript"/>
        </w:rPr>
        <w:t>-9</w:t>
      </w:r>
      <w:r w:rsidR="0075747A">
        <w:rPr>
          <w:rFonts w:ascii="Times New Roman" w:eastAsiaTheme="minorHAnsi" w:hAnsi="Times New Roman"/>
          <w:sz w:val="24"/>
          <w:szCs w:val="24"/>
        </w:rPr>
        <w:t xml:space="preserve"> per individual per day)</w:t>
      </w:r>
      <w:r w:rsidRPr="00E22889">
        <w:rPr>
          <w:rFonts w:ascii="Times New Roman" w:eastAsiaTheme="minorHAnsi" w:hAnsi="Times New Roman"/>
          <w:sz w:val="24"/>
          <w:szCs w:val="24"/>
        </w:rPr>
        <w:t>, our conclusions drawn from Figures 8 still hold.</w:t>
      </w:r>
    </w:p>
    <w:p w:rsidR="0075747A" w:rsidRDefault="0075747A" w:rsidP="0075747A">
      <w:pPr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</w:p>
    <w:p w:rsidR="004C00DF" w:rsidRDefault="004C00DF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br w:type="page"/>
      </w:r>
    </w:p>
    <w:p w:rsidR="0075747A" w:rsidRPr="002731FB" w:rsidRDefault="0075747A" w:rsidP="00E24D09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GB"/>
        </w:rPr>
      </w:pPr>
      <w:r w:rsidRPr="002731FB">
        <w:rPr>
          <w:rFonts w:ascii="Times New Roman" w:hAnsi="Times New Roman"/>
          <w:b/>
          <w:noProof/>
          <w:sz w:val="24"/>
          <w:szCs w:val="24"/>
          <w:lang w:eastAsia="en-GB"/>
        </w:rPr>
        <w:lastRenderedPageBreak/>
        <w:t>Figure legends</w:t>
      </w:r>
    </w:p>
    <w:p w:rsidR="0075747A" w:rsidRDefault="0075747A" w:rsidP="00E24D09">
      <w:pPr>
        <w:spacing w:after="0" w:line="480" w:lineRule="auto"/>
        <w:contextualSpacing/>
        <w:rPr>
          <w:rFonts w:ascii="Times New Roman" w:eastAsiaTheme="minorHAnsi" w:hAnsi="Times New Roman"/>
          <w:i/>
          <w:sz w:val="24"/>
          <w:szCs w:val="24"/>
        </w:rPr>
      </w:pPr>
      <w:r w:rsidRPr="008F2B30">
        <w:rPr>
          <w:rFonts w:ascii="Times New Roman" w:eastAsiaTheme="minorHAnsi" w:hAnsi="Times New Roman"/>
          <w:sz w:val="24"/>
          <w:szCs w:val="24"/>
        </w:rPr>
        <w:t xml:space="preserve">Figure S4 </w:t>
      </w:r>
      <w:r>
        <w:rPr>
          <w:rFonts w:ascii="Times New Roman" w:eastAsiaTheme="minorHAnsi" w:hAnsi="Times New Roman"/>
          <w:sz w:val="24"/>
          <w:szCs w:val="24"/>
        </w:rPr>
        <w:t>A variant of</w:t>
      </w:r>
      <w:r w:rsidRPr="008F2B30">
        <w:rPr>
          <w:rFonts w:ascii="Times New Roman" w:hAnsi="Times New Roman"/>
          <w:sz w:val="24"/>
          <w:szCs w:val="24"/>
        </w:rPr>
        <w:t xml:space="preserve"> Figure 4 </w:t>
      </w:r>
      <w:r>
        <w:rPr>
          <w:rFonts w:ascii="Times New Roman" w:hAnsi="Times New Roman"/>
          <w:sz w:val="24"/>
          <w:szCs w:val="24"/>
        </w:rPr>
        <w:t>under</w:t>
      </w:r>
      <w:r w:rsidRPr="008F2B30">
        <w:rPr>
          <w:rFonts w:ascii="Times New Roman" w:eastAsiaTheme="minorHAnsi" w:hAnsi="Times New Roman"/>
          <w:sz w:val="24"/>
          <w:szCs w:val="24"/>
        </w:rPr>
        <w:t xml:space="preserve"> </w:t>
      </w:r>
      <w:r w:rsidRPr="008F2B30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Pr="008F2B30">
        <w:rPr>
          <w:rFonts w:ascii="Times New Roman" w:eastAsiaTheme="minorHAnsi" w:hAnsi="Times New Roman"/>
          <w:sz w:val="24"/>
          <w:szCs w:val="24"/>
          <w:vertAlign w:val="subscript"/>
        </w:rPr>
        <w:t xml:space="preserve">d </w:t>
      </w:r>
      <w:r w:rsidRPr="008F2B30">
        <w:rPr>
          <w:rFonts w:ascii="Times New Roman" w:eastAsiaTheme="minorHAnsi" w:hAnsi="Times New Roman"/>
          <w:sz w:val="24"/>
          <w:szCs w:val="24"/>
        </w:rPr>
        <w:t>=0,</w:t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Pr="008F2B30">
        <w:rPr>
          <w:rFonts w:ascii="Times New Roman" w:eastAsiaTheme="minorHAnsi" w:hAnsi="Times New Roman"/>
          <w:sz w:val="24"/>
          <w:szCs w:val="24"/>
        </w:rPr>
        <w:t>50</w:t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Pr="008F2B30">
        <w:rPr>
          <w:rFonts w:ascii="Times New Roman" w:eastAsiaTheme="minorHAnsi" w:hAnsi="Times New Roman"/>
          <w:sz w:val="24"/>
          <w:szCs w:val="24"/>
        </w:rPr>
        <w:t xml:space="preserve">and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Pr="008F2B30">
        <w:rPr>
          <w:rFonts w:ascii="Times New Roman" w:eastAsiaTheme="minorHAnsi" w:hAnsi="Times New Roman"/>
          <w:sz w:val="24"/>
          <w:szCs w:val="24"/>
        </w:rPr>
        <w:t>0</w:t>
      </w:r>
      <w:r w:rsidRPr="008F2B30">
        <w:rPr>
          <w:rFonts w:ascii="Times New Roman" w:eastAsiaTheme="minorHAnsi" w:hAnsi="Times New Roman"/>
          <w:i/>
          <w:sz w:val="24"/>
          <w:szCs w:val="24"/>
        </w:rPr>
        <w:t>.</w:t>
      </w:r>
    </w:p>
    <w:p w:rsidR="004C00DF" w:rsidRPr="008F2B30" w:rsidRDefault="004C00DF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:rsidR="0075747A" w:rsidRDefault="0075747A" w:rsidP="00E24D09">
      <w:pPr>
        <w:spacing w:after="0" w:line="480" w:lineRule="auto"/>
        <w:contextualSpacing/>
        <w:rPr>
          <w:rFonts w:ascii="Times New Roman" w:eastAsiaTheme="minorHAnsi" w:hAnsi="Times New Roman"/>
          <w:i/>
          <w:sz w:val="24"/>
          <w:szCs w:val="24"/>
        </w:rPr>
      </w:pPr>
      <w:r w:rsidRPr="008F2B30">
        <w:rPr>
          <w:rFonts w:ascii="Times New Roman" w:eastAsiaTheme="minorHAnsi" w:hAnsi="Times New Roman"/>
          <w:sz w:val="24"/>
          <w:szCs w:val="24"/>
        </w:rPr>
        <w:t>Figure S</w:t>
      </w:r>
      <w:r>
        <w:rPr>
          <w:rFonts w:ascii="Times New Roman" w:eastAsiaTheme="minorHAnsi" w:hAnsi="Times New Roman"/>
          <w:sz w:val="24"/>
          <w:szCs w:val="24"/>
        </w:rPr>
        <w:t>5</w:t>
      </w:r>
      <w:r w:rsidRPr="008F2B30">
        <w:rPr>
          <w:rFonts w:ascii="Times New Roman" w:eastAsiaTheme="minorHAnsi" w:hAnsi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>A variant of</w:t>
      </w:r>
      <w:r w:rsidRPr="008F2B30">
        <w:rPr>
          <w:rFonts w:ascii="Times New Roman" w:hAnsi="Times New Roman"/>
          <w:sz w:val="24"/>
          <w:szCs w:val="24"/>
        </w:rPr>
        <w:t xml:space="preserve"> Figure 4 </w:t>
      </w:r>
      <w:r>
        <w:rPr>
          <w:rFonts w:ascii="Times New Roman" w:hAnsi="Times New Roman"/>
          <w:sz w:val="24"/>
          <w:szCs w:val="24"/>
        </w:rPr>
        <w:t>under</w:t>
      </w:r>
      <w:r w:rsidRPr="008F2B30">
        <w:rPr>
          <w:rFonts w:ascii="Times New Roman" w:eastAsiaTheme="minorHAnsi" w:hAnsi="Times New Roman"/>
          <w:sz w:val="24"/>
          <w:szCs w:val="24"/>
        </w:rPr>
        <w:t xml:space="preserve"> </w:t>
      </w:r>
      <w:r w:rsidRPr="008F2B30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Pr="008F2B30">
        <w:rPr>
          <w:rFonts w:ascii="Times New Roman" w:eastAsiaTheme="minorHAnsi" w:hAnsi="Times New Roman"/>
          <w:sz w:val="24"/>
          <w:szCs w:val="24"/>
          <w:vertAlign w:val="subscript"/>
        </w:rPr>
        <w:t xml:space="preserve">d </w:t>
      </w:r>
      <w:r w:rsidRPr="008F2B30">
        <w:rPr>
          <w:rFonts w:ascii="Times New Roman" w:eastAsiaTheme="minorHAnsi" w:hAnsi="Times New Roman"/>
          <w:sz w:val="24"/>
          <w:szCs w:val="24"/>
        </w:rPr>
        <w:t>=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2"/>
      </w:r>
      <w:r w:rsidRPr="008F2B30">
        <w:rPr>
          <w:rFonts w:ascii="Times New Roman" w:eastAsiaTheme="minorHAnsi" w:hAnsi="Times New Roman"/>
          <w:sz w:val="24"/>
          <w:szCs w:val="24"/>
        </w:rPr>
        <w:t>/3,</w:t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>
        <w:rPr>
          <w:rFonts w:ascii="Times New Roman" w:eastAsiaTheme="minorHAnsi" w:hAnsi="Times New Roman"/>
          <w:sz w:val="24"/>
          <w:szCs w:val="24"/>
        </w:rPr>
        <w:t>15</w:t>
      </w:r>
      <w:r w:rsidRPr="008F2B30">
        <w:rPr>
          <w:rFonts w:ascii="Times New Roman" w:eastAsiaTheme="minorHAnsi" w:hAnsi="Times New Roman"/>
          <w:sz w:val="24"/>
          <w:szCs w:val="24"/>
        </w:rPr>
        <w:t>0</w:t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, </w:t>
      </w:r>
      <w:r w:rsidRPr="008F2B30">
        <w:rPr>
          <w:rFonts w:ascii="Times New Roman" w:eastAsiaTheme="minorHAnsi" w:hAnsi="Times New Roman"/>
          <w:sz w:val="24"/>
          <w:szCs w:val="24"/>
        </w:rPr>
        <w:t xml:space="preserve">and </w:t>
      </w:r>
      <w:r w:rsidRPr="00AD2242">
        <w:rPr>
          <w:rFonts w:ascii="Times New Roman" w:eastAsiaTheme="minorHAnsi" w:hAnsi="Times New Roman"/>
          <w:i/>
          <w:sz w:val="24"/>
          <w:szCs w:val="24"/>
        </w:rPr>
        <w:sym w:font="Symbol" w:char="F064"/>
      </w:r>
      <w:r w:rsidRPr="008F2B30">
        <w:rPr>
          <w:rFonts w:ascii="Times New Roman" w:eastAsiaTheme="minorHAnsi" w:hAnsi="Times New Roman"/>
          <w:i/>
          <w:sz w:val="24"/>
          <w:szCs w:val="24"/>
        </w:rPr>
        <w:t xml:space="preserve"> =</w:t>
      </w:r>
      <w:r w:rsidRPr="008F2B30">
        <w:rPr>
          <w:rFonts w:ascii="Times New Roman" w:eastAsiaTheme="minorHAnsi" w:hAnsi="Times New Roman"/>
          <w:sz w:val="24"/>
          <w:szCs w:val="24"/>
        </w:rPr>
        <w:t>0</w:t>
      </w:r>
      <w:r w:rsidRPr="008F2B30">
        <w:rPr>
          <w:rFonts w:ascii="Times New Roman" w:eastAsiaTheme="minorHAnsi" w:hAnsi="Times New Roman"/>
          <w:i/>
          <w:sz w:val="24"/>
          <w:szCs w:val="24"/>
        </w:rPr>
        <w:t>.</w:t>
      </w:r>
    </w:p>
    <w:p w:rsidR="004C00DF" w:rsidRPr="008F2B30" w:rsidRDefault="004C00DF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:rsidR="0075747A" w:rsidRDefault="0075747A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C2AC8">
        <w:rPr>
          <w:rFonts w:ascii="Times New Roman" w:eastAsiaTheme="minorHAnsi" w:hAnsi="Times New Roman"/>
          <w:sz w:val="24"/>
          <w:szCs w:val="24"/>
        </w:rPr>
        <w:t>Figure S6</w:t>
      </w:r>
      <w:r>
        <w:rPr>
          <w:rFonts w:ascii="Times New Roman" w:eastAsiaTheme="minorHAnsi" w:hAnsi="Times New Roman"/>
          <w:sz w:val="24"/>
          <w:szCs w:val="24"/>
        </w:rPr>
        <w:t xml:space="preserve"> A variant of Figure 8 under </w:t>
      </w:r>
      <w:r w:rsidRPr="00BC2AC8">
        <w:rPr>
          <w:rFonts w:ascii="Times New Roman" w:eastAsiaTheme="minorHAnsi" w:hAnsi="Times New Roman"/>
          <w:i/>
          <w:sz w:val="24"/>
          <w:szCs w:val="24"/>
        </w:rPr>
        <w:t>β</w:t>
      </w:r>
      <w:r w:rsidRPr="00BC2AC8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BC2AC8">
        <w:rPr>
          <w:rFonts w:ascii="Times New Roman" w:eastAsiaTheme="minorHAnsi" w:hAnsi="Times New Roman"/>
          <w:sz w:val="24"/>
          <w:szCs w:val="24"/>
        </w:rPr>
        <w:t xml:space="preserve"> =0, </w:t>
      </w:r>
      <w:r w:rsidRPr="00BC2AC8">
        <w:rPr>
          <w:rFonts w:ascii="Times New Roman" w:eastAsiaTheme="minorHAnsi" w:hAnsi="Times New Roman"/>
          <w:i/>
          <w:sz w:val="24"/>
          <w:szCs w:val="24"/>
        </w:rPr>
        <w:t>d</w:t>
      </w:r>
      <w:r w:rsidRPr="00BC2AC8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BC2AC8">
        <w:rPr>
          <w:rFonts w:ascii="Times New Roman" w:eastAsiaTheme="minorHAnsi" w:hAnsi="Times New Roman"/>
          <w:sz w:val="24"/>
          <w:szCs w:val="24"/>
        </w:rPr>
        <w:t xml:space="preserve">=2.0 days, </w:t>
      </w:r>
      <w:r w:rsidRPr="00BC2AC8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BC2AC8">
        <w:rPr>
          <w:rFonts w:ascii="Times New Roman" w:eastAsiaTheme="minorHAnsi" w:hAnsi="Times New Roman"/>
          <w:sz w:val="24"/>
          <w:szCs w:val="24"/>
        </w:rPr>
        <w:t>=150.</w:t>
      </w:r>
    </w:p>
    <w:p w:rsidR="004C00DF" w:rsidRDefault="004C00DF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:rsidR="004C00DF" w:rsidRPr="00E22889" w:rsidRDefault="004C00DF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22889">
        <w:rPr>
          <w:rFonts w:ascii="Times New Roman" w:eastAsiaTheme="minorHAnsi" w:hAnsi="Times New Roman"/>
          <w:sz w:val="24"/>
          <w:szCs w:val="24"/>
        </w:rPr>
        <w:t xml:space="preserve">Figure S7 </w:t>
      </w:r>
      <w:r>
        <w:rPr>
          <w:rFonts w:ascii="Times New Roman" w:eastAsiaTheme="minorHAnsi" w:hAnsi="Times New Roman"/>
          <w:sz w:val="24"/>
          <w:szCs w:val="24"/>
        </w:rPr>
        <w:t xml:space="preserve">A variant of Figure 8 under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3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2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815B71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50.</w:t>
      </w:r>
    </w:p>
    <w:p w:rsidR="004C00DF" w:rsidRDefault="004C00DF" w:rsidP="00E24D09">
      <w:pPr>
        <w:spacing w:after="0" w:line="48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:rsidR="004C00DF" w:rsidRDefault="004C00DF" w:rsidP="00E24D09">
      <w:pPr>
        <w:spacing w:after="0" w:line="480" w:lineRule="auto"/>
        <w:rPr>
          <w:rFonts w:ascii="Times New Roman" w:eastAsiaTheme="minorHAnsi" w:hAnsi="Times New Roman"/>
          <w:sz w:val="24"/>
          <w:szCs w:val="24"/>
        </w:rPr>
      </w:pPr>
      <w:r w:rsidRPr="00E22889">
        <w:rPr>
          <w:rFonts w:ascii="Times New Roman" w:eastAsiaTheme="minorHAnsi" w:hAnsi="Times New Roman"/>
          <w:sz w:val="24"/>
          <w:szCs w:val="24"/>
        </w:rPr>
        <w:t xml:space="preserve">Figure S8 </w:t>
      </w:r>
      <w:r>
        <w:rPr>
          <w:rFonts w:ascii="Times New Roman" w:eastAsiaTheme="minorHAnsi" w:hAnsi="Times New Roman"/>
          <w:sz w:val="24"/>
          <w:szCs w:val="24"/>
        </w:rPr>
        <w:t xml:space="preserve">A variant of Figure 8A under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4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3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50.</w:t>
      </w:r>
    </w:p>
    <w:p w:rsidR="004C00DF" w:rsidRDefault="004C00DF" w:rsidP="00E24D09">
      <w:pPr>
        <w:spacing w:after="0" w:line="480" w:lineRule="auto"/>
        <w:rPr>
          <w:rFonts w:ascii="Times New Roman" w:eastAsiaTheme="minorHAnsi" w:hAnsi="Times New Roman"/>
          <w:sz w:val="24"/>
          <w:szCs w:val="24"/>
        </w:rPr>
      </w:pPr>
    </w:p>
    <w:p w:rsidR="004C00DF" w:rsidRPr="00E22889" w:rsidRDefault="004C00DF" w:rsidP="00E24D09">
      <w:pPr>
        <w:spacing w:after="0" w:line="480" w:lineRule="auto"/>
        <w:rPr>
          <w:rFonts w:ascii="Times New Roman" w:eastAsiaTheme="minorHAnsi" w:hAnsi="Times New Roman"/>
          <w:sz w:val="24"/>
          <w:szCs w:val="24"/>
        </w:rPr>
      </w:pPr>
      <w:r w:rsidRPr="00E22889">
        <w:rPr>
          <w:rFonts w:ascii="Times New Roman" w:eastAsiaTheme="minorHAnsi" w:hAnsi="Times New Roman"/>
          <w:sz w:val="24"/>
          <w:szCs w:val="24"/>
        </w:rPr>
        <w:t xml:space="preserve">Figure S9 </w:t>
      </w:r>
      <w:r>
        <w:rPr>
          <w:rFonts w:ascii="Times New Roman" w:eastAsiaTheme="minorHAnsi" w:hAnsi="Times New Roman"/>
          <w:sz w:val="24"/>
          <w:szCs w:val="24"/>
        </w:rPr>
        <w:t xml:space="preserve">A variant of Figure 8A under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=</w:t>
      </w:r>
      <w:r w:rsidRPr="00E22889">
        <w:rPr>
          <w:rFonts w:ascii="Times New Roman" w:eastAsiaTheme="minorHAnsi" w:hAnsi="Times New Roman"/>
          <w:i/>
          <w:sz w:val="24"/>
          <w:szCs w:val="24"/>
        </w:rPr>
        <w:t>β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/4, </w:t>
      </w:r>
      <w:r w:rsidRPr="00E22889">
        <w:rPr>
          <w:rFonts w:ascii="Times New Roman" w:eastAsiaTheme="minorHAnsi" w:hAnsi="Times New Roman"/>
          <w:i/>
          <w:sz w:val="24"/>
          <w:szCs w:val="24"/>
        </w:rPr>
        <w:t>d</w:t>
      </w:r>
      <w:r w:rsidRPr="00E22889">
        <w:rPr>
          <w:rFonts w:ascii="Times New Roman" w:eastAsiaTheme="minorHAnsi" w:hAnsi="Times New Roman"/>
          <w:sz w:val="24"/>
          <w:szCs w:val="24"/>
          <w:vertAlign w:val="subscript"/>
        </w:rPr>
        <w:t>I</w:t>
      </w:r>
      <w:r>
        <w:rPr>
          <w:rFonts w:ascii="Times New Roman" w:eastAsiaTheme="minorHAnsi" w:hAnsi="Times New Roman"/>
          <w:sz w:val="24"/>
          <w:szCs w:val="24"/>
          <w:vertAlign w:val="subscript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4.0 days</w:t>
      </w:r>
      <w:r>
        <w:rPr>
          <w:rFonts w:ascii="Times New Roman" w:eastAsiaTheme="minorHAnsi" w:hAnsi="Times New Roman"/>
          <w:sz w:val="24"/>
          <w:szCs w:val="24"/>
        </w:rPr>
        <w:t xml:space="preserve"> and</w:t>
      </w:r>
      <w:r w:rsidRPr="00E22889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i/>
          <w:sz w:val="24"/>
          <w:szCs w:val="24"/>
        </w:rPr>
        <w:sym w:font="Symbol" w:char="F065"/>
      </w:r>
      <w:r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Pr="00E22889">
        <w:rPr>
          <w:rFonts w:ascii="Times New Roman" w:eastAsiaTheme="minorHAnsi" w:hAnsi="Times New Roman"/>
          <w:sz w:val="24"/>
          <w:szCs w:val="24"/>
        </w:rPr>
        <w:t>=150.</w:t>
      </w:r>
    </w:p>
    <w:p w:rsidR="00DC7E16" w:rsidRDefault="00DC7E16">
      <w:pPr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745AEC" w:rsidRPr="00FF224F" w:rsidRDefault="00745AEC" w:rsidP="00FF224F">
      <w:pPr>
        <w:jc w:val="both"/>
        <w:rPr>
          <w:rFonts w:ascii="Times New Roman" w:hAnsi="Times New Roman"/>
          <w:sz w:val="24"/>
          <w:szCs w:val="24"/>
        </w:rPr>
      </w:pPr>
    </w:p>
    <w:sectPr w:rsidR="00745AEC" w:rsidRPr="00FF224F" w:rsidSect="0046405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9A6" w:rsidRDefault="00E659A6" w:rsidP="002D6296">
      <w:pPr>
        <w:spacing w:after="0" w:line="240" w:lineRule="auto"/>
      </w:pPr>
      <w:r>
        <w:separator/>
      </w:r>
    </w:p>
  </w:endnote>
  <w:endnote w:type="continuationSeparator" w:id="0">
    <w:p w:rsidR="00E659A6" w:rsidRDefault="00E659A6" w:rsidP="002D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9A6" w:rsidRDefault="00E659A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15629C">
      <w:rPr>
        <w:noProof/>
      </w:rPr>
      <w:t>1</w:t>
    </w:r>
    <w:r>
      <w:fldChar w:fldCharType="end"/>
    </w:r>
  </w:p>
  <w:p w:rsidR="00E659A6" w:rsidRDefault="00E659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9A6" w:rsidRDefault="00E659A6" w:rsidP="002D6296">
      <w:pPr>
        <w:spacing w:after="0" w:line="240" w:lineRule="auto"/>
      </w:pPr>
      <w:r>
        <w:separator/>
      </w:r>
    </w:p>
  </w:footnote>
  <w:footnote w:type="continuationSeparator" w:id="0">
    <w:p w:rsidR="00E659A6" w:rsidRDefault="00E659A6" w:rsidP="002D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4F15EE"/>
    <w:multiLevelType w:val="hybridMultilevel"/>
    <w:tmpl w:val="A61E42D6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49A457B8"/>
    <w:multiLevelType w:val="hybridMultilevel"/>
    <w:tmpl w:val="48CC3D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E2322"/>
    <w:multiLevelType w:val="hybridMultilevel"/>
    <w:tmpl w:val="7DFE0872"/>
    <w:lvl w:ilvl="0" w:tplc="4226106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B84C75"/>
    <w:multiLevelType w:val="hybridMultilevel"/>
    <w:tmpl w:val="91062C26"/>
    <w:lvl w:ilvl="0" w:tplc="6554DC3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64D08C4"/>
    <w:multiLevelType w:val="hybridMultilevel"/>
    <w:tmpl w:val="55C8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C83562"/>
    <w:multiLevelType w:val="hybridMultilevel"/>
    <w:tmpl w:val="38D811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A2538D8"/>
    <w:multiLevelType w:val="hybridMultilevel"/>
    <w:tmpl w:val="F022DED6"/>
    <w:lvl w:ilvl="0" w:tplc="6FE2BC2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4A"/>
    <w:rsid w:val="000024E8"/>
    <w:rsid w:val="00003BAA"/>
    <w:rsid w:val="00004EFC"/>
    <w:rsid w:val="00007CE9"/>
    <w:rsid w:val="00010970"/>
    <w:rsid w:val="00013B4B"/>
    <w:rsid w:val="0002467B"/>
    <w:rsid w:val="000254E4"/>
    <w:rsid w:val="00025646"/>
    <w:rsid w:val="00025FFF"/>
    <w:rsid w:val="0002747D"/>
    <w:rsid w:val="000316EB"/>
    <w:rsid w:val="00033B1A"/>
    <w:rsid w:val="00033D97"/>
    <w:rsid w:val="000340C5"/>
    <w:rsid w:val="0003447B"/>
    <w:rsid w:val="00036443"/>
    <w:rsid w:val="00040FC8"/>
    <w:rsid w:val="00041220"/>
    <w:rsid w:val="0004192B"/>
    <w:rsid w:val="000428A3"/>
    <w:rsid w:val="00045A44"/>
    <w:rsid w:val="00046A17"/>
    <w:rsid w:val="00047682"/>
    <w:rsid w:val="000476D1"/>
    <w:rsid w:val="00050605"/>
    <w:rsid w:val="00050CDE"/>
    <w:rsid w:val="0006697B"/>
    <w:rsid w:val="00067508"/>
    <w:rsid w:val="00067B98"/>
    <w:rsid w:val="000716A5"/>
    <w:rsid w:val="00072B7E"/>
    <w:rsid w:val="000755AE"/>
    <w:rsid w:val="00076CA3"/>
    <w:rsid w:val="000850E8"/>
    <w:rsid w:val="00085632"/>
    <w:rsid w:val="00085E33"/>
    <w:rsid w:val="0009224E"/>
    <w:rsid w:val="00092874"/>
    <w:rsid w:val="0009493C"/>
    <w:rsid w:val="00095EA9"/>
    <w:rsid w:val="000A1E73"/>
    <w:rsid w:val="000A40E4"/>
    <w:rsid w:val="000A79FB"/>
    <w:rsid w:val="000B3AF3"/>
    <w:rsid w:val="000B43F1"/>
    <w:rsid w:val="000B6926"/>
    <w:rsid w:val="000C01D1"/>
    <w:rsid w:val="000C0AFF"/>
    <w:rsid w:val="000C1D61"/>
    <w:rsid w:val="000D297D"/>
    <w:rsid w:val="000D2B62"/>
    <w:rsid w:val="000E26CF"/>
    <w:rsid w:val="000E5A1F"/>
    <w:rsid w:val="000E73F2"/>
    <w:rsid w:val="000F0112"/>
    <w:rsid w:val="000F1484"/>
    <w:rsid w:val="000F1C4B"/>
    <w:rsid w:val="000F529C"/>
    <w:rsid w:val="001021B4"/>
    <w:rsid w:val="00105CF1"/>
    <w:rsid w:val="00106C29"/>
    <w:rsid w:val="00111897"/>
    <w:rsid w:val="001124E5"/>
    <w:rsid w:val="00115769"/>
    <w:rsid w:val="00116C0D"/>
    <w:rsid w:val="00120661"/>
    <w:rsid w:val="00120EC0"/>
    <w:rsid w:val="001233EB"/>
    <w:rsid w:val="00123DD8"/>
    <w:rsid w:val="00130C84"/>
    <w:rsid w:val="00130DF5"/>
    <w:rsid w:val="001336E4"/>
    <w:rsid w:val="001360E7"/>
    <w:rsid w:val="00137AD1"/>
    <w:rsid w:val="001426D2"/>
    <w:rsid w:val="0014395E"/>
    <w:rsid w:val="0014424A"/>
    <w:rsid w:val="00146930"/>
    <w:rsid w:val="00154131"/>
    <w:rsid w:val="001544D6"/>
    <w:rsid w:val="0015629C"/>
    <w:rsid w:val="00160CE3"/>
    <w:rsid w:val="001641F0"/>
    <w:rsid w:val="0016514C"/>
    <w:rsid w:val="00165490"/>
    <w:rsid w:val="00166D18"/>
    <w:rsid w:val="00167E7E"/>
    <w:rsid w:val="001725E5"/>
    <w:rsid w:val="001740D8"/>
    <w:rsid w:val="0017587A"/>
    <w:rsid w:val="00177479"/>
    <w:rsid w:val="001802EC"/>
    <w:rsid w:val="00182FAA"/>
    <w:rsid w:val="001830D5"/>
    <w:rsid w:val="0018432B"/>
    <w:rsid w:val="001857CC"/>
    <w:rsid w:val="001903E5"/>
    <w:rsid w:val="001939E4"/>
    <w:rsid w:val="001940FD"/>
    <w:rsid w:val="001A2D7C"/>
    <w:rsid w:val="001A3B85"/>
    <w:rsid w:val="001A6AD1"/>
    <w:rsid w:val="001A7600"/>
    <w:rsid w:val="001B1A43"/>
    <w:rsid w:val="001B28F9"/>
    <w:rsid w:val="001B33D8"/>
    <w:rsid w:val="001B36E3"/>
    <w:rsid w:val="001B4B8E"/>
    <w:rsid w:val="001C2006"/>
    <w:rsid w:val="001C5FF3"/>
    <w:rsid w:val="001C647D"/>
    <w:rsid w:val="001C6689"/>
    <w:rsid w:val="001C6CAC"/>
    <w:rsid w:val="001C703E"/>
    <w:rsid w:val="001C7CD8"/>
    <w:rsid w:val="001C7F70"/>
    <w:rsid w:val="001D0E9D"/>
    <w:rsid w:val="001D0EC5"/>
    <w:rsid w:val="001D1104"/>
    <w:rsid w:val="001D641C"/>
    <w:rsid w:val="001E15F4"/>
    <w:rsid w:val="001E31F7"/>
    <w:rsid w:val="001E3DEC"/>
    <w:rsid w:val="001E42F9"/>
    <w:rsid w:val="001F7D4E"/>
    <w:rsid w:val="002017A8"/>
    <w:rsid w:val="002032F6"/>
    <w:rsid w:val="00210096"/>
    <w:rsid w:val="00210317"/>
    <w:rsid w:val="00210A04"/>
    <w:rsid w:val="002118CA"/>
    <w:rsid w:val="002140CC"/>
    <w:rsid w:val="00214159"/>
    <w:rsid w:val="00214EDE"/>
    <w:rsid w:val="00220FFC"/>
    <w:rsid w:val="00223857"/>
    <w:rsid w:val="00230A2D"/>
    <w:rsid w:val="00230F15"/>
    <w:rsid w:val="0023100B"/>
    <w:rsid w:val="002330CF"/>
    <w:rsid w:val="00240C83"/>
    <w:rsid w:val="00241534"/>
    <w:rsid w:val="002428F7"/>
    <w:rsid w:val="00242C68"/>
    <w:rsid w:val="00242F13"/>
    <w:rsid w:val="00250883"/>
    <w:rsid w:val="00251A3A"/>
    <w:rsid w:val="00251AC6"/>
    <w:rsid w:val="00265768"/>
    <w:rsid w:val="002663E8"/>
    <w:rsid w:val="00271FEB"/>
    <w:rsid w:val="002731FB"/>
    <w:rsid w:val="002737E6"/>
    <w:rsid w:val="00275C08"/>
    <w:rsid w:val="002834CF"/>
    <w:rsid w:val="0028375B"/>
    <w:rsid w:val="00283AB4"/>
    <w:rsid w:val="00283B3E"/>
    <w:rsid w:val="002869C7"/>
    <w:rsid w:val="0028746A"/>
    <w:rsid w:val="002901B3"/>
    <w:rsid w:val="00290A81"/>
    <w:rsid w:val="00294454"/>
    <w:rsid w:val="00294556"/>
    <w:rsid w:val="00296CF6"/>
    <w:rsid w:val="002A2F13"/>
    <w:rsid w:val="002A52BB"/>
    <w:rsid w:val="002B01B0"/>
    <w:rsid w:val="002B0A7B"/>
    <w:rsid w:val="002B22FE"/>
    <w:rsid w:val="002B35B6"/>
    <w:rsid w:val="002B6FBD"/>
    <w:rsid w:val="002B76E1"/>
    <w:rsid w:val="002D106F"/>
    <w:rsid w:val="002D5303"/>
    <w:rsid w:val="002D575D"/>
    <w:rsid w:val="002D6296"/>
    <w:rsid w:val="002E06CC"/>
    <w:rsid w:val="002E241A"/>
    <w:rsid w:val="002E4D1F"/>
    <w:rsid w:val="002E508D"/>
    <w:rsid w:val="002E54D7"/>
    <w:rsid w:val="002F0BF8"/>
    <w:rsid w:val="002F502E"/>
    <w:rsid w:val="002F56C6"/>
    <w:rsid w:val="00301C37"/>
    <w:rsid w:val="00304C6A"/>
    <w:rsid w:val="0031038D"/>
    <w:rsid w:val="00310B98"/>
    <w:rsid w:val="0031138E"/>
    <w:rsid w:val="00311AC4"/>
    <w:rsid w:val="00316157"/>
    <w:rsid w:val="00316E17"/>
    <w:rsid w:val="00320305"/>
    <w:rsid w:val="0033649A"/>
    <w:rsid w:val="003370D5"/>
    <w:rsid w:val="00337D92"/>
    <w:rsid w:val="0034515B"/>
    <w:rsid w:val="00346621"/>
    <w:rsid w:val="00362430"/>
    <w:rsid w:val="00362CBE"/>
    <w:rsid w:val="003642D7"/>
    <w:rsid w:val="00374DA5"/>
    <w:rsid w:val="00380AEE"/>
    <w:rsid w:val="00381046"/>
    <w:rsid w:val="00381806"/>
    <w:rsid w:val="003829E9"/>
    <w:rsid w:val="00383D0B"/>
    <w:rsid w:val="00384933"/>
    <w:rsid w:val="003903B9"/>
    <w:rsid w:val="00390BBB"/>
    <w:rsid w:val="00392F09"/>
    <w:rsid w:val="00395B54"/>
    <w:rsid w:val="00396048"/>
    <w:rsid w:val="003A2B12"/>
    <w:rsid w:val="003A323D"/>
    <w:rsid w:val="003A6795"/>
    <w:rsid w:val="003A6CAF"/>
    <w:rsid w:val="003B4908"/>
    <w:rsid w:val="003B50CD"/>
    <w:rsid w:val="003B7346"/>
    <w:rsid w:val="003B7E4D"/>
    <w:rsid w:val="003C455A"/>
    <w:rsid w:val="003C73D1"/>
    <w:rsid w:val="003D02E5"/>
    <w:rsid w:val="003D79DB"/>
    <w:rsid w:val="003E17A7"/>
    <w:rsid w:val="003E41E2"/>
    <w:rsid w:val="003E6B12"/>
    <w:rsid w:val="003F252A"/>
    <w:rsid w:val="003F3F21"/>
    <w:rsid w:val="003F7542"/>
    <w:rsid w:val="003F7D68"/>
    <w:rsid w:val="00400CC1"/>
    <w:rsid w:val="004043CB"/>
    <w:rsid w:val="004074DD"/>
    <w:rsid w:val="00407745"/>
    <w:rsid w:val="00407D68"/>
    <w:rsid w:val="00410BA0"/>
    <w:rsid w:val="00411685"/>
    <w:rsid w:val="004123EA"/>
    <w:rsid w:val="00415626"/>
    <w:rsid w:val="00423526"/>
    <w:rsid w:val="004266DD"/>
    <w:rsid w:val="004349E8"/>
    <w:rsid w:val="0043656B"/>
    <w:rsid w:val="004408E8"/>
    <w:rsid w:val="004410CD"/>
    <w:rsid w:val="00441925"/>
    <w:rsid w:val="00443492"/>
    <w:rsid w:val="00446694"/>
    <w:rsid w:val="0045134C"/>
    <w:rsid w:val="00453DAC"/>
    <w:rsid w:val="0046046E"/>
    <w:rsid w:val="00460BC0"/>
    <w:rsid w:val="004619B7"/>
    <w:rsid w:val="0046405B"/>
    <w:rsid w:val="0046522C"/>
    <w:rsid w:val="004663AF"/>
    <w:rsid w:val="00467F4A"/>
    <w:rsid w:val="00470839"/>
    <w:rsid w:val="00470A97"/>
    <w:rsid w:val="00471147"/>
    <w:rsid w:val="00474F38"/>
    <w:rsid w:val="004828DB"/>
    <w:rsid w:val="00482B03"/>
    <w:rsid w:val="00482C44"/>
    <w:rsid w:val="004842C1"/>
    <w:rsid w:val="00486F87"/>
    <w:rsid w:val="0049171E"/>
    <w:rsid w:val="00493363"/>
    <w:rsid w:val="00493BA1"/>
    <w:rsid w:val="00493BED"/>
    <w:rsid w:val="00494185"/>
    <w:rsid w:val="00494F3F"/>
    <w:rsid w:val="004A1EBD"/>
    <w:rsid w:val="004A27B1"/>
    <w:rsid w:val="004B3D9D"/>
    <w:rsid w:val="004C00DF"/>
    <w:rsid w:val="004C3738"/>
    <w:rsid w:val="004C429D"/>
    <w:rsid w:val="004C61F5"/>
    <w:rsid w:val="004D170E"/>
    <w:rsid w:val="004D3540"/>
    <w:rsid w:val="004D44E4"/>
    <w:rsid w:val="004D4581"/>
    <w:rsid w:val="004D4691"/>
    <w:rsid w:val="004D6922"/>
    <w:rsid w:val="004E0AA9"/>
    <w:rsid w:val="004E3457"/>
    <w:rsid w:val="004E4CE2"/>
    <w:rsid w:val="004E638A"/>
    <w:rsid w:val="004E6667"/>
    <w:rsid w:val="004F2BC4"/>
    <w:rsid w:val="004F3F63"/>
    <w:rsid w:val="004F68B8"/>
    <w:rsid w:val="004F7115"/>
    <w:rsid w:val="00500C60"/>
    <w:rsid w:val="00502A83"/>
    <w:rsid w:val="0050487E"/>
    <w:rsid w:val="00505417"/>
    <w:rsid w:val="005138DE"/>
    <w:rsid w:val="00514E8D"/>
    <w:rsid w:val="00515CA3"/>
    <w:rsid w:val="00523712"/>
    <w:rsid w:val="00523A73"/>
    <w:rsid w:val="00524FD4"/>
    <w:rsid w:val="005370D5"/>
    <w:rsid w:val="0053780A"/>
    <w:rsid w:val="005438A2"/>
    <w:rsid w:val="00544886"/>
    <w:rsid w:val="00544D87"/>
    <w:rsid w:val="00550125"/>
    <w:rsid w:val="0055439C"/>
    <w:rsid w:val="00570479"/>
    <w:rsid w:val="00571D0F"/>
    <w:rsid w:val="00572F94"/>
    <w:rsid w:val="005800F5"/>
    <w:rsid w:val="00580287"/>
    <w:rsid w:val="00582E14"/>
    <w:rsid w:val="00583F2F"/>
    <w:rsid w:val="0058536C"/>
    <w:rsid w:val="00586C58"/>
    <w:rsid w:val="00586F1A"/>
    <w:rsid w:val="00593D9C"/>
    <w:rsid w:val="00594606"/>
    <w:rsid w:val="00597740"/>
    <w:rsid w:val="00597F83"/>
    <w:rsid w:val="005A0144"/>
    <w:rsid w:val="005A0D12"/>
    <w:rsid w:val="005A1CC1"/>
    <w:rsid w:val="005A2F69"/>
    <w:rsid w:val="005A388D"/>
    <w:rsid w:val="005A5FB8"/>
    <w:rsid w:val="005B2F19"/>
    <w:rsid w:val="005B4A22"/>
    <w:rsid w:val="005B71A8"/>
    <w:rsid w:val="005C08B7"/>
    <w:rsid w:val="005C0A96"/>
    <w:rsid w:val="005C2F57"/>
    <w:rsid w:val="005C5FFD"/>
    <w:rsid w:val="005D1C22"/>
    <w:rsid w:val="005D1CA3"/>
    <w:rsid w:val="005D2750"/>
    <w:rsid w:val="005D359D"/>
    <w:rsid w:val="005D3BDE"/>
    <w:rsid w:val="005D5BB3"/>
    <w:rsid w:val="005E358B"/>
    <w:rsid w:val="005E3916"/>
    <w:rsid w:val="005E4AE5"/>
    <w:rsid w:val="005E556B"/>
    <w:rsid w:val="005E55D5"/>
    <w:rsid w:val="005E64EE"/>
    <w:rsid w:val="005F11AC"/>
    <w:rsid w:val="005F5CBA"/>
    <w:rsid w:val="00603F4B"/>
    <w:rsid w:val="00611849"/>
    <w:rsid w:val="00612F1A"/>
    <w:rsid w:val="006155D5"/>
    <w:rsid w:val="00617684"/>
    <w:rsid w:val="0062325F"/>
    <w:rsid w:val="00624D1E"/>
    <w:rsid w:val="006251D6"/>
    <w:rsid w:val="00626828"/>
    <w:rsid w:val="00630246"/>
    <w:rsid w:val="006326D0"/>
    <w:rsid w:val="00633E41"/>
    <w:rsid w:val="006405D1"/>
    <w:rsid w:val="00640EDE"/>
    <w:rsid w:val="00642FC0"/>
    <w:rsid w:val="006437FE"/>
    <w:rsid w:val="00644527"/>
    <w:rsid w:val="00647CA3"/>
    <w:rsid w:val="006514E6"/>
    <w:rsid w:val="00655D46"/>
    <w:rsid w:val="00656E82"/>
    <w:rsid w:val="00657A99"/>
    <w:rsid w:val="00660F49"/>
    <w:rsid w:val="006642BF"/>
    <w:rsid w:val="00664733"/>
    <w:rsid w:val="00664AEF"/>
    <w:rsid w:val="00665CC2"/>
    <w:rsid w:val="0066624E"/>
    <w:rsid w:val="00673E6A"/>
    <w:rsid w:val="00680616"/>
    <w:rsid w:val="006817FB"/>
    <w:rsid w:val="00683CC2"/>
    <w:rsid w:val="0069140F"/>
    <w:rsid w:val="00691C1C"/>
    <w:rsid w:val="006937A8"/>
    <w:rsid w:val="00694BDE"/>
    <w:rsid w:val="006971EC"/>
    <w:rsid w:val="006A7DF0"/>
    <w:rsid w:val="006B3B27"/>
    <w:rsid w:val="006B3C48"/>
    <w:rsid w:val="006B4285"/>
    <w:rsid w:val="006C3389"/>
    <w:rsid w:val="006C7A0C"/>
    <w:rsid w:val="006C7B61"/>
    <w:rsid w:val="006D02F3"/>
    <w:rsid w:val="006D2E40"/>
    <w:rsid w:val="006D7AF6"/>
    <w:rsid w:val="006E02FD"/>
    <w:rsid w:val="006E35D7"/>
    <w:rsid w:val="006E7F6D"/>
    <w:rsid w:val="006F6E01"/>
    <w:rsid w:val="007030D1"/>
    <w:rsid w:val="007035C4"/>
    <w:rsid w:val="00704515"/>
    <w:rsid w:val="00707D39"/>
    <w:rsid w:val="0071108E"/>
    <w:rsid w:val="00711619"/>
    <w:rsid w:val="0071272A"/>
    <w:rsid w:val="007132CB"/>
    <w:rsid w:val="00715A1C"/>
    <w:rsid w:val="00715B7C"/>
    <w:rsid w:val="00722562"/>
    <w:rsid w:val="00722E94"/>
    <w:rsid w:val="007235EE"/>
    <w:rsid w:val="00724402"/>
    <w:rsid w:val="00726682"/>
    <w:rsid w:val="00727AC7"/>
    <w:rsid w:val="00730761"/>
    <w:rsid w:val="007310F8"/>
    <w:rsid w:val="00731E2C"/>
    <w:rsid w:val="007331DB"/>
    <w:rsid w:val="007334CB"/>
    <w:rsid w:val="00735F9D"/>
    <w:rsid w:val="0074038B"/>
    <w:rsid w:val="007416BD"/>
    <w:rsid w:val="00741A08"/>
    <w:rsid w:val="007431BE"/>
    <w:rsid w:val="007432F7"/>
    <w:rsid w:val="007441BA"/>
    <w:rsid w:val="00744358"/>
    <w:rsid w:val="00745262"/>
    <w:rsid w:val="00745AEC"/>
    <w:rsid w:val="00746BBE"/>
    <w:rsid w:val="00751F09"/>
    <w:rsid w:val="00755CDD"/>
    <w:rsid w:val="0075747A"/>
    <w:rsid w:val="00757C02"/>
    <w:rsid w:val="00760D74"/>
    <w:rsid w:val="00763F9E"/>
    <w:rsid w:val="00765B89"/>
    <w:rsid w:val="00765C4D"/>
    <w:rsid w:val="00766538"/>
    <w:rsid w:val="00766910"/>
    <w:rsid w:val="00766F17"/>
    <w:rsid w:val="007675FB"/>
    <w:rsid w:val="00770255"/>
    <w:rsid w:val="007702D8"/>
    <w:rsid w:val="0077222F"/>
    <w:rsid w:val="007768A4"/>
    <w:rsid w:val="00781548"/>
    <w:rsid w:val="007852F3"/>
    <w:rsid w:val="00786C79"/>
    <w:rsid w:val="007875B0"/>
    <w:rsid w:val="00787F54"/>
    <w:rsid w:val="00792C32"/>
    <w:rsid w:val="00793954"/>
    <w:rsid w:val="007960A1"/>
    <w:rsid w:val="007A0ED1"/>
    <w:rsid w:val="007A2980"/>
    <w:rsid w:val="007A3C0F"/>
    <w:rsid w:val="007A45C4"/>
    <w:rsid w:val="007A4A07"/>
    <w:rsid w:val="007A5474"/>
    <w:rsid w:val="007B4127"/>
    <w:rsid w:val="007B6F29"/>
    <w:rsid w:val="007C166A"/>
    <w:rsid w:val="007C3B6A"/>
    <w:rsid w:val="007C57A8"/>
    <w:rsid w:val="007C5FB8"/>
    <w:rsid w:val="007C652C"/>
    <w:rsid w:val="007D12EC"/>
    <w:rsid w:val="007D2E4E"/>
    <w:rsid w:val="007D5C57"/>
    <w:rsid w:val="007E1527"/>
    <w:rsid w:val="007E4BE2"/>
    <w:rsid w:val="007E56FE"/>
    <w:rsid w:val="007E6BD0"/>
    <w:rsid w:val="007E6D21"/>
    <w:rsid w:val="007E7876"/>
    <w:rsid w:val="007F2ADA"/>
    <w:rsid w:val="007F5B4D"/>
    <w:rsid w:val="007F6B4D"/>
    <w:rsid w:val="00802720"/>
    <w:rsid w:val="008029E0"/>
    <w:rsid w:val="00802D08"/>
    <w:rsid w:val="00804641"/>
    <w:rsid w:val="00806225"/>
    <w:rsid w:val="00806D49"/>
    <w:rsid w:val="00807687"/>
    <w:rsid w:val="00810021"/>
    <w:rsid w:val="00810D0A"/>
    <w:rsid w:val="00812080"/>
    <w:rsid w:val="008121F4"/>
    <w:rsid w:val="008130E6"/>
    <w:rsid w:val="00814B69"/>
    <w:rsid w:val="0081550F"/>
    <w:rsid w:val="00815B71"/>
    <w:rsid w:val="00816D39"/>
    <w:rsid w:val="00821832"/>
    <w:rsid w:val="008230BA"/>
    <w:rsid w:val="00823198"/>
    <w:rsid w:val="00823F9F"/>
    <w:rsid w:val="00827318"/>
    <w:rsid w:val="0083357E"/>
    <w:rsid w:val="008339DE"/>
    <w:rsid w:val="00835B32"/>
    <w:rsid w:val="00836F57"/>
    <w:rsid w:val="008426AF"/>
    <w:rsid w:val="00843C6E"/>
    <w:rsid w:val="00846C45"/>
    <w:rsid w:val="00850247"/>
    <w:rsid w:val="00851188"/>
    <w:rsid w:val="008517BE"/>
    <w:rsid w:val="00852106"/>
    <w:rsid w:val="008531EA"/>
    <w:rsid w:val="00853AA8"/>
    <w:rsid w:val="0085685F"/>
    <w:rsid w:val="00856B9C"/>
    <w:rsid w:val="00857A48"/>
    <w:rsid w:val="008612A7"/>
    <w:rsid w:val="008636F2"/>
    <w:rsid w:val="00863887"/>
    <w:rsid w:val="008656D2"/>
    <w:rsid w:val="00867531"/>
    <w:rsid w:val="0087600A"/>
    <w:rsid w:val="008766F7"/>
    <w:rsid w:val="00877B1E"/>
    <w:rsid w:val="00877FEF"/>
    <w:rsid w:val="0088200C"/>
    <w:rsid w:val="0088389D"/>
    <w:rsid w:val="00884924"/>
    <w:rsid w:val="008906E8"/>
    <w:rsid w:val="00890E3E"/>
    <w:rsid w:val="00894EB4"/>
    <w:rsid w:val="0089597C"/>
    <w:rsid w:val="00896764"/>
    <w:rsid w:val="00896D82"/>
    <w:rsid w:val="008A18FD"/>
    <w:rsid w:val="008A2ECF"/>
    <w:rsid w:val="008A3876"/>
    <w:rsid w:val="008A5F48"/>
    <w:rsid w:val="008A646A"/>
    <w:rsid w:val="008A768E"/>
    <w:rsid w:val="008B40C5"/>
    <w:rsid w:val="008B43D7"/>
    <w:rsid w:val="008B5A34"/>
    <w:rsid w:val="008B5BD1"/>
    <w:rsid w:val="008B5D11"/>
    <w:rsid w:val="008C0C33"/>
    <w:rsid w:val="008C0C7B"/>
    <w:rsid w:val="008C2C95"/>
    <w:rsid w:val="008D006B"/>
    <w:rsid w:val="008D29C4"/>
    <w:rsid w:val="008E09DF"/>
    <w:rsid w:val="008E10D3"/>
    <w:rsid w:val="008E313B"/>
    <w:rsid w:val="008E72A9"/>
    <w:rsid w:val="008E7FFC"/>
    <w:rsid w:val="008F1017"/>
    <w:rsid w:val="008F15BE"/>
    <w:rsid w:val="008F2B30"/>
    <w:rsid w:val="008F4D6C"/>
    <w:rsid w:val="008F5F59"/>
    <w:rsid w:val="008F77F1"/>
    <w:rsid w:val="008F7A7F"/>
    <w:rsid w:val="009040B5"/>
    <w:rsid w:val="0090462A"/>
    <w:rsid w:val="00905638"/>
    <w:rsid w:val="00905F49"/>
    <w:rsid w:val="00905FD3"/>
    <w:rsid w:val="00911CD2"/>
    <w:rsid w:val="00916B90"/>
    <w:rsid w:val="00923DAA"/>
    <w:rsid w:val="00924CAC"/>
    <w:rsid w:val="009304EB"/>
    <w:rsid w:val="0093114C"/>
    <w:rsid w:val="00933323"/>
    <w:rsid w:val="009356CE"/>
    <w:rsid w:val="0093627A"/>
    <w:rsid w:val="00941FAA"/>
    <w:rsid w:val="009425FE"/>
    <w:rsid w:val="009425FF"/>
    <w:rsid w:val="00944499"/>
    <w:rsid w:val="00944A9B"/>
    <w:rsid w:val="009463D6"/>
    <w:rsid w:val="00947CA1"/>
    <w:rsid w:val="009517D4"/>
    <w:rsid w:val="009521AC"/>
    <w:rsid w:val="00955473"/>
    <w:rsid w:val="009563D4"/>
    <w:rsid w:val="00962D14"/>
    <w:rsid w:val="009711D7"/>
    <w:rsid w:val="00971C4E"/>
    <w:rsid w:val="009772C2"/>
    <w:rsid w:val="0097752F"/>
    <w:rsid w:val="009779CB"/>
    <w:rsid w:val="009837BE"/>
    <w:rsid w:val="00984CD1"/>
    <w:rsid w:val="009929CF"/>
    <w:rsid w:val="00993634"/>
    <w:rsid w:val="00994420"/>
    <w:rsid w:val="00996130"/>
    <w:rsid w:val="00997128"/>
    <w:rsid w:val="00997FED"/>
    <w:rsid w:val="009A145F"/>
    <w:rsid w:val="009A2673"/>
    <w:rsid w:val="009A3725"/>
    <w:rsid w:val="009A48AF"/>
    <w:rsid w:val="009C28CE"/>
    <w:rsid w:val="009C366C"/>
    <w:rsid w:val="009C4CCE"/>
    <w:rsid w:val="009C5A1B"/>
    <w:rsid w:val="009D19BC"/>
    <w:rsid w:val="009D1B7D"/>
    <w:rsid w:val="009D7C8D"/>
    <w:rsid w:val="009E17C5"/>
    <w:rsid w:val="009E4001"/>
    <w:rsid w:val="009E6060"/>
    <w:rsid w:val="009E720A"/>
    <w:rsid w:val="009F096C"/>
    <w:rsid w:val="009F1167"/>
    <w:rsid w:val="009F2309"/>
    <w:rsid w:val="009F3166"/>
    <w:rsid w:val="009F3736"/>
    <w:rsid w:val="009F72E5"/>
    <w:rsid w:val="00A00F6B"/>
    <w:rsid w:val="00A00FFD"/>
    <w:rsid w:val="00A017DA"/>
    <w:rsid w:val="00A019F0"/>
    <w:rsid w:val="00A02975"/>
    <w:rsid w:val="00A02AA7"/>
    <w:rsid w:val="00A034E6"/>
    <w:rsid w:val="00A04D43"/>
    <w:rsid w:val="00A05E88"/>
    <w:rsid w:val="00A11713"/>
    <w:rsid w:val="00A13139"/>
    <w:rsid w:val="00A16018"/>
    <w:rsid w:val="00A20223"/>
    <w:rsid w:val="00A22A0B"/>
    <w:rsid w:val="00A2412A"/>
    <w:rsid w:val="00A24A95"/>
    <w:rsid w:val="00A33BDA"/>
    <w:rsid w:val="00A43F7C"/>
    <w:rsid w:val="00A456C7"/>
    <w:rsid w:val="00A45859"/>
    <w:rsid w:val="00A50282"/>
    <w:rsid w:val="00A50E3F"/>
    <w:rsid w:val="00A5127C"/>
    <w:rsid w:val="00A523D6"/>
    <w:rsid w:val="00A55051"/>
    <w:rsid w:val="00A61096"/>
    <w:rsid w:val="00A6174B"/>
    <w:rsid w:val="00A6232D"/>
    <w:rsid w:val="00A65D5F"/>
    <w:rsid w:val="00A725A6"/>
    <w:rsid w:val="00A72751"/>
    <w:rsid w:val="00A73F18"/>
    <w:rsid w:val="00A75ADE"/>
    <w:rsid w:val="00A806BF"/>
    <w:rsid w:val="00A81A49"/>
    <w:rsid w:val="00A81A78"/>
    <w:rsid w:val="00A86FDF"/>
    <w:rsid w:val="00A90537"/>
    <w:rsid w:val="00A92C27"/>
    <w:rsid w:val="00A9509C"/>
    <w:rsid w:val="00A958D1"/>
    <w:rsid w:val="00A95C9C"/>
    <w:rsid w:val="00AA4F3D"/>
    <w:rsid w:val="00AA6A3B"/>
    <w:rsid w:val="00AB3F03"/>
    <w:rsid w:val="00AB5D97"/>
    <w:rsid w:val="00AC00F2"/>
    <w:rsid w:val="00AC3DD2"/>
    <w:rsid w:val="00AC4F89"/>
    <w:rsid w:val="00AD1185"/>
    <w:rsid w:val="00AD1CE0"/>
    <w:rsid w:val="00AD2242"/>
    <w:rsid w:val="00AD4FB1"/>
    <w:rsid w:val="00AE1958"/>
    <w:rsid w:val="00AE5A1D"/>
    <w:rsid w:val="00AE7EB4"/>
    <w:rsid w:val="00AE7EF5"/>
    <w:rsid w:val="00AF14D6"/>
    <w:rsid w:val="00AF53CD"/>
    <w:rsid w:val="00B007BA"/>
    <w:rsid w:val="00B02303"/>
    <w:rsid w:val="00B02658"/>
    <w:rsid w:val="00B02DB4"/>
    <w:rsid w:val="00B030CC"/>
    <w:rsid w:val="00B03B3D"/>
    <w:rsid w:val="00B04CFF"/>
    <w:rsid w:val="00B07518"/>
    <w:rsid w:val="00B07B7B"/>
    <w:rsid w:val="00B103E4"/>
    <w:rsid w:val="00B10D1D"/>
    <w:rsid w:val="00B13A1D"/>
    <w:rsid w:val="00B14058"/>
    <w:rsid w:val="00B141C8"/>
    <w:rsid w:val="00B1490D"/>
    <w:rsid w:val="00B170F0"/>
    <w:rsid w:val="00B21C65"/>
    <w:rsid w:val="00B30587"/>
    <w:rsid w:val="00B30A33"/>
    <w:rsid w:val="00B34071"/>
    <w:rsid w:val="00B36CA2"/>
    <w:rsid w:val="00B4034D"/>
    <w:rsid w:val="00B427DF"/>
    <w:rsid w:val="00B43042"/>
    <w:rsid w:val="00B43367"/>
    <w:rsid w:val="00B43708"/>
    <w:rsid w:val="00B455FB"/>
    <w:rsid w:val="00B479B6"/>
    <w:rsid w:val="00B50137"/>
    <w:rsid w:val="00B501BB"/>
    <w:rsid w:val="00B5042D"/>
    <w:rsid w:val="00B50D58"/>
    <w:rsid w:val="00B519CB"/>
    <w:rsid w:val="00B61D9F"/>
    <w:rsid w:val="00B621D5"/>
    <w:rsid w:val="00B64B76"/>
    <w:rsid w:val="00B756DC"/>
    <w:rsid w:val="00B7575E"/>
    <w:rsid w:val="00B826C1"/>
    <w:rsid w:val="00B83F6C"/>
    <w:rsid w:val="00B868F0"/>
    <w:rsid w:val="00B876C9"/>
    <w:rsid w:val="00B877DA"/>
    <w:rsid w:val="00B87E08"/>
    <w:rsid w:val="00B93BF9"/>
    <w:rsid w:val="00B961CF"/>
    <w:rsid w:val="00B97A32"/>
    <w:rsid w:val="00B97F59"/>
    <w:rsid w:val="00BA01D9"/>
    <w:rsid w:val="00BA0444"/>
    <w:rsid w:val="00BA5DBC"/>
    <w:rsid w:val="00BB24FF"/>
    <w:rsid w:val="00BB7538"/>
    <w:rsid w:val="00BC281B"/>
    <w:rsid w:val="00BC2914"/>
    <w:rsid w:val="00BC2AC8"/>
    <w:rsid w:val="00BC7CC9"/>
    <w:rsid w:val="00BD083D"/>
    <w:rsid w:val="00BD44AC"/>
    <w:rsid w:val="00BE177E"/>
    <w:rsid w:val="00BE39A7"/>
    <w:rsid w:val="00BE5BDF"/>
    <w:rsid w:val="00BE74EC"/>
    <w:rsid w:val="00BF00BA"/>
    <w:rsid w:val="00BF0A0D"/>
    <w:rsid w:val="00BF378A"/>
    <w:rsid w:val="00BF4053"/>
    <w:rsid w:val="00BF7209"/>
    <w:rsid w:val="00C03335"/>
    <w:rsid w:val="00C04826"/>
    <w:rsid w:val="00C04C40"/>
    <w:rsid w:val="00C05847"/>
    <w:rsid w:val="00C12D3A"/>
    <w:rsid w:val="00C21A98"/>
    <w:rsid w:val="00C21B32"/>
    <w:rsid w:val="00C2429D"/>
    <w:rsid w:val="00C24F0A"/>
    <w:rsid w:val="00C25323"/>
    <w:rsid w:val="00C26CD3"/>
    <w:rsid w:val="00C34A8E"/>
    <w:rsid w:val="00C3602B"/>
    <w:rsid w:val="00C3613F"/>
    <w:rsid w:val="00C36FCB"/>
    <w:rsid w:val="00C37C6D"/>
    <w:rsid w:val="00C455F4"/>
    <w:rsid w:val="00C50D2B"/>
    <w:rsid w:val="00C51863"/>
    <w:rsid w:val="00C51BF7"/>
    <w:rsid w:val="00C56A5B"/>
    <w:rsid w:val="00C57667"/>
    <w:rsid w:val="00C605A7"/>
    <w:rsid w:val="00C6325C"/>
    <w:rsid w:val="00C636C9"/>
    <w:rsid w:val="00C64109"/>
    <w:rsid w:val="00C678A6"/>
    <w:rsid w:val="00C702A3"/>
    <w:rsid w:val="00C70F47"/>
    <w:rsid w:val="00C71E59"/>
    <w:rsid w:val="00C751B5"/>
    <w:rsid w:val="00C752B5"/>
    <w:rsid w:val="00C75AC7"/>
    <w:rsid w:val="00C7694A"/>
    <w:rsid w:val="00C7770C"/>
    <w:rsid w:val="00C81E9A"/>
    <w:rsid w:val="00C82CB5"/>
    <w:rsid w:val="00C83136"/>
    <w:rsid w:val="00C83CC9"/>
    <w:rsid w:val="00C86B08"/>
    <w:rsid w:val="00C87027"/>
    <w:rsid w:val="00C9175C"/>
    <w:rsid w:val="00C9321C"/>
    <w:rsid w:val="00C93588"/>
    <w:rsid w:val="00C95D93"/>
    <w:rsid w:val="00C96E50"/>
    <w:rsid w:val="00CA0AD6"/>
    <w:rsid w:val="00CA2921"/>
    <w:rsid w:val="00CA3B94"/>
    <w:rsid w:val="00CA44F6"/>
    <w:rsid w:val="00CA4874"/>
    <w:rsid w:val="00CB0275"/>
    <w:rsid w:val="00CB390A"/>
    <w:rsid w:val="00CB59EC"/>
    <w:rsid w:val="00CB68AF"/>
    <w:rsid w:val="00CC0555"/>
    <w:rsid w:val="00CC11A5"/>
    <w:rsid w:val="00CC59B5"/>
    <w:rsid w:val="00CD22F7"/>
    <w:rsid w:val="00CD338B"/>
    <w:rsid w:val="00CD45AA"/>
    <w:rsid w:val="00CD5954"/>
    <w:rsid w:val="00CE36FF"/>
    <w:rsid w:val="00CE409C"/>
    <w:rsid w:val="00CE6689"/>
    <w:rsid w:val="00CF0D00"/>
    <w:rsid w:val="00CF2274"/>
    <w:rsid w:val="00CF2C58"/>
    <w:rsid w:val="00CF4998"/>
    <w:rsid w:val="00CF4DAF"/>
    <w:rsid w:val="00CF5834"/>
    <w:rsid w:val="00CF6CE8"/>
    <w:rsid w:val="00D00F4A"/>
    <w:rsid w:val="00D03075"/>
    <w:rsid w:val="00D0592F"/>
    <w:rsid w:val="00D06C2F"/>
    <w:rsid w:val="00D126FE"/>
    <w:rsid w:val="00D14327"/>
    <w:rsid w:val="00D20284"/>
    <w:rsid w:val="00D2123F"/>
    <w:rsid w:val="00D21722"/>
    <w:rsid w:val="00D22C1E"/>
    <w:rsid w:val="00D22C45"/>
    <w:rsid w:val="00D23E37"/>
    <w:rsid w:val="00D255E2"/>
    <w:rsid w:val="00D256E1"/>
    <w:rsid w:val="00D25E1D"/>
    <w:rsid w:val="00D266C6"/>
    <w:rsid w:val="00D26F29"/>
    <w:rsid w:val="00D26F89"/>
    <w:rsid w:val="00D270F2"/>
    <w:rsid w:val="00D276CA"/>
    <w:rsid w:val="00D27D66"/>
    <w:rsid w:val="00D30F0C"/>
    <w:rsid w:val="00D31759"/>
    <w:rsid w:val="00D32B84"/>
    <w:rsid w:val="00D40D15"/>
    <w:rsid w:val="00D411E0"/>
    <w:rsid w:val="00D41B4D"/>
    <w:rsid w:val="00D42388"/>
    <w:rsid w:val="00D43EBE"/>
    <w:rsid w:val="00D503C7"/>
    <w:rsid w:val="00D514EB"/>
    <w:rsid w:val="00D53B8C"/>
    <w:rsid w:val="00D606CD"/>
    <w:rsid w:val="00D61727"/>
    <w:rsid w:val="00D618ED"/>
    <w:rsid w:val="00D65DC9"/>
    <w:rsid w:val="00D72B9A"/>
    <w:rsid w:val="00D741DA"/>
    <w:rsid w:val="00D77E21"/>
    <w:rsid w:val="00D83095"/>
    <w:rsid w:val="00D836CF"/>
    <w:rsid w:val="00D85DE1"/>
    <w:rsid w:val="00D85E25"/>
    <w:rsid w:val="00D870A8"/>
    <w:rsid w:val="00D954DA"/>
    <w:rsid w:val="00D95672"/>
    <w:rsid w:val="00DA0682"/>
    <w:rsid w:val="00DA083F"/>
    <w:rsid w:val="00DA2126"/>
    <w:rsid w:val="00DA3FB4"/>
    <w:rsid w:val="00DB1CA1"/>
    <w:rsid w:val="00DB2330"/>
    <w:rsid w:val="00DC1505"/>
    <w:rsid w:val="00DC5185"/>
    <w:rsid w:val="00DC7E16"/>
    <w:rsid w:val="00DD1C67"/>
    <w:rsid w:val="00DD2527"/>
    <w:rsid w:val="00DD2726"/>
    <w:rsid w:val="00DD731B"/>
    <w:rsid w:val="00DE0776"/>
    <w:rsid w:val="00DE6A9E"/>
    <w:rsid w:val="00DE6B4F"/>
    <w:rsid w:val="00DF1DEC"/>
    <w:rsid w:val="00DF42E6"/>
    <w:rsid w:val="00DF4AA5"/>
    <w:rsid w:val="00DF5CBE"/>
    <w:rsid w:val="00E130A2"/>
    <w:rsid w:val="00E13527"/>
    <w:rsid w:val="00E15EEC"/>
    <w:rsid w:val="00E16754"/>
    <w:rsid w:val="00E22889"/>
    <w:rsid w:val="00E23258"/>
    <w:rsid w:val="00E249B3"/>
    <w:rsid w:val="00E24D09"/>
    <w:rsid w:val="00E326AB"/>
    <w:rsid w:val="00E35D86"/>
    <w:rsid w:val="00E361F5"/>
    <w:rsid w:val="00E43B08"/>
    <w:rsid w:val="00E440CE"/>
    <w:rsid w:val="00E45C38"/>
    <w:rsid w:val="00E505A5"/>
    <w:rsid w:val="00E55A66"/>
    <w:rsid w:val="00E55F9E"/>
    <w:rsid w:val="00E56973"/>
    <w:rsid w:val="00E57D50"/>
    <w:rsid w:val="00E60404"/>
    <w:rsid w:val="00E6052C"/>
    <w:rsid w:val="00E640EA"/>
    <w:rsid w:val="00E659A6"/>
    <w:rsid w:val="00E65EC1"/>
    <w:rsid w:val="00E67C46"/>
    <w:rsid w:val="00E70E30"/>
    <w:rsid w:val="00E77B30"/>
    <w:rsid w:val="00E809E3"/>
    <w:rsid w:val="00E8359F"/>
    <w:rsid w:val="00E83B7A"/>
    <w:rsid w:val="00E86B70"/>
    <w:rsid w:val="00E90438"/>
    <w:rsid w:val="00E90EAB"/>
    <w:rsid w:val="00E95516"/>
    <w:rsid w:val="00E96ACA"/>
    <w:rsid w:val="00EA3EE2"/>
    <w:rsid w:val="00EA5881"/>
    <w:rsid w:val="00EB273D"/>
    <w:rsid w:val="00EB29B1"/>
    <w:rsid w:val="00EB2CA6"/>
    <w:rsid w:val="00EB39B1"/>
    <w:rsid w:val="00EB4F63"/>
    <w:rsid w:val="00EB6C9C"/>
    <w:rsid w:val="00EB76C8"/>
    <w:rsid w:val="00EC0871"/>
    <w:rsid w:val="00EC1860"/>
    <w:rsid w:val="00EC193E"/>
    <w:rsid w:val="00EC3A40"/>
    <w:rsid w:val="00EC586C"/>
    <w:rsid w:val="00EC7554"/>
    <w:rsid w:val="00EC7645"/>
    <w:rsid w:val="00ED3832"/>
    <w:rsid w:val="00ED3EC0"/>
    <w:rsid w:val="00EE4159"/>
    <w:rsid w:val="00EE5A21"/>
    <w:rsid w:val="00EE6A5E"/>
    <w:rsid w:val="00EF0B96"/>
    <w:rsid w:val="00EF1996"/>
    <w:rsid w:val="00EF2797"/>
    <w:rsid w:val="00EF3A6A"/>
    <w:rsid w:val="00EF5AD4"/>
    <w:rsid w:val="00EF749F"/>
    <w:rsid w:val="00F00BFD"/>
    <w:rsid w:val="00F027D1"/>
    <w:rsid w:val="00F02A54"/>
    <w:rsid w:val="00F0489F"/>
    <w:rsid w:val="00F10DA9"/>
    <w:rsid w:val="00F1100D"/>
    <w:rsid w:val="00F111E8"/>
    <w:rsid w:val="00F1315F"/>
    <w:rsid w:val="00F13F3D"/>
    <w:rsid w:val="00F21915"/>
    <w:rsid w:val="00F23692"/>
    <w:rsid w:val="00F25EC4"/>
    <w:rsid w:val="00F27477"/>
    <w:rsid w:val="00F30461"/>
    <w:rsid w:val="00F338EA"/>
    <w:rsid w:val="00F3554D"/>
    <w:rsid w:val="00F4123E"/>
    <w:rsid w:val="00F41B63"/>
    <w:rsid w:val="00F42D3E"/>
    <w:rsid w:val="00F43660"/>
    <w:rsid w:val="00F44729"/>
    <w:rsid w:val="00F45E12"/>
    <w:rsid w:val="00F57019"/>
    <w:rsid w:val="00F62F47"/>
    <w:rsid w:val="00F6423C"/>
    <w:rsid w:val="00F6460A"/>
    <w:rsid w:val="00F649E4"/>
    <w:rsid w:val="00F65DD8"/>
    <w:rsid w:val="00F662D7"/>
    <w:rsid w:val="00F664A7"/>
    <w:rsid w:val="00F67164"/>
    <w:rsid w:val="00F7054F"/>
    <w:rsid w:val="00F70F0A"/>
    <w:rsid w:val="00F74FFE"/>
    <w:rsid w:val="00F77126"/>
    <w:rsid w:val="00F7746E"/>
    <w:rsid w:val="00F80026"/>
    <w:rsid w:val="00F83062"/>
    <w:rsid w:val="00F858C1"/>
    <w:rsid w:val="00F96B34"/>
    <w:rsid w:val="00FA08D7"/>
    <w:rsid w:val="00FA4A98"/>
    <w:rsid w:val="00FA6FCF"/>
    <w:rsid w:val="00FA7F6E"/>
    <w:rsid w:val="00FB02D7"/>
    <w:rsid w:val="00FB0A7B"/>
    <w:rsid w:val="00FB69F9"/>
    <w:rsid w:val="00FC0072"/>
    <w:rsid w:val="00FC29A9"/>
    <w:rsid w:val="00FC2AA5"/>
    <w:rsid w:val="00FC38B5"/>
    <w:rsid w:val="00FD4688"/>
    <w:rsid w:val="00FD534D"/>
    <w:rsid w:val="00FD702E"/>
    <w:rsid w:val="00FE37FB"/>
    <w:rsid w:val="00FE3963"/>
    <w:rsid w:val="00FE3E5B"/>
    <w:rsid w:val="00FE54D8"/>
    <w:rsid w:val="00FE6240"/>
    <w:rsid w:val="00FE6DCC"/>
    <w:rsid w:val="00FF224F"/>
    <w:rsid w:val="00FF41E0"/>
    <w:rsid w:val="00FF4B0D"/>
    <w:rsid w:val="00FF59A7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3492"/>
    <w:rPr>
      <w:rFonts w:ascii="Tahoma" w:hAnsi="Tahoma"/>
      <w:sz w:val="16"/>
    </w:rPr>
  </w:style>
  <w:style w:type="character" w:styleId="Hyperlink">
    <w:name w:val="Hyperlink"/>
    <w:basedOn w:val="DefaultParagraphFont"/>
    <w:uiPriority w:val="99"/>
    <w:rsid w:val="002E54D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22C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referencetext1">
    <w:name w:val="referencetext1"/>
    <w:uiPriority w:val="99"/>
    <w:rsid w:val="00C455F4"/>
  </w:style>
  <w:style w:type="paragraph" w:styleId="Header">
    <w:name w:val="header"/>
    <w:basedOn w:val="Normal"/>
    <w:link w:val="Head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D6296"/>
    <w:rPr>
      <w:lang w:val="x-none" w:eastAsia="en-US"/>
    </w:rPr>
  </w:style>
  <w:style w:type="paragraph" w:styleId="Footer">
    <w:name w:val="footer"/>
    <w:basedOn w:val="Normal"/>
    <w:link w:val="Foot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D6296"/>
    <w:rPr>
      <w:lang w:val="x-none" w:eastAsia="en-US"/>
    </w:rPr>
  </w:style>
  <w:style w:type="paragraph" w:styleId="ListParagraph">
    <w:name w:val="List Paragraph"/>
    <w:basedOn w:val="Normal"/>
    <w:uiPriority w:val="99"/>
    <w:qFormat/>
    <w:rsid w:val="001939E4"/>
    <w:pPr>
      <w:ind w:left="720"/>
      <w:contextualSpacing/>
    </w:pPr>
  </w:style>
  <w:style w:type="character" w:customStyle="1" w:styleId="PlainTextChar1">
    <w:name w:val="Plain Text Char1"/>
    <w:link w:val="PlainText"/>
    <w:uiPriority w:val="99"/>
    <w:semiHidden/>
    <w:locked/>
    <w:rsid w:val="007C3B6A"/>
    <w:rPr>
      <w:rFonts w:ascii="Consolas" w:hAnsi="Consolas"/>
      <w:sz w:val="21"/>
    </w:rPr>
  </w:style>
  <w:style w:type="paragraph" w:styleId="PlainText">
    <w:name w:val="Plain Text"/>
    <w:basedOn w:val="Normal"/>
    <w:link w:val="PlainTextChar1"/>
    <w:uiPriority w:val="99"/>
    <w:semiHidden/>
    <w:rsid w:val="007C3B6A"/>
    <w:pPr>
      <w:spacing w:after="0" w:line="240" w:lineRule="auto"/>
    </w:pPr>
    <w:rPr>
      <w:rFonts w:ascii="Consolas" w:hAnsi="Consolas"/>
      <w:noProof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uiPriority w:val="99"/>
    <w:semiHidden/>
    <w:rsid w:val="00E03033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10">
    <w:name w:val="Plain Text Char10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9">
    <w:name w:val="Plain Text Char9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8">
    <w:name w:val="Plain Text Char8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7">
    <w:name w:val="Plain Text Char7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6">
    <w:name w:val="Plain Text Char6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5">
    <w:name w:val="Plain Text Char5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4">
    <w:name w:val="Plain Text Char4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3">
    <w:name w:val="Plain Text Char3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2">
    <w:name w:val="Plain Text Char2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seudotab3">
    <w:name w:val="pseudotab3"/>
    <w:uiPriority w:val="99"/>
    <w:rsid w:val="007C3B6A"/>
  </w:style>
  <w:style w:type="table" w:styleId="TableGrid">
    <w:name w:val="Table Grid"/>
    <w:basedOn w:val="TableNormal"/>
    <w:uiPriority w:val="99"/>
    <w:locked/>
    <w:rsid w:val="00E9551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D411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A3EE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3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A3EE2"/>
    <w:rPr>
      <w:sz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A3EE2"/>
    <w:rPr>
      <w:b/>
      <w:sz w:val="20"/>
      <w:lang w:val="x-non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405B"/>
  </w:style>
  <w:style w:type="paragraph" w:styleId="Revision">
    <w:name w:val="Revision"/>
    <w:hidden/>
    <w:uiPriority w:val="99"/>
    <w:semiHidden/>
    <w:rsid w:val="002330CF"/>
    <w:rPr>
      <w:lang w:eastAsia="en-US"/>
    </w:rPr>
  </w:style>
  <w:style w:type="paragraph" w:customStyle="1" w:styleId="desc2">
    <w:name w:val="desc2"/>
    <w:basedOn w:val="Normal"/>
    <w:rsid w:val="00316E17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zh-CN"/>
    </w:rPr>
  </w:style>
  <w:style w:type="character" w:customStyle="1" w:styleId="jrnl">
    <w:name w:val="jrnl"/>
    <w:rsid w:val="00316E17"/>
  </w:style>
  <w:style w:type="character" w:customStyle="1" w:styleId="citation-abbreviation2">
    <w:name w:val="citation-abbreviation2"/>
    <w:basedOn w:val="DefaultParagraphFont"/>
    <w:rsid w:val="00524FD4"/>
  </w:style>
  <w:style w:type="character" w:customStyle="1" w:styleId="citation-publication-date">
    <w:name w:val="citation-publication-date"/>
    <w:basedOn w:val="DefaultParagraphFont"/>
    <w:rsid w:val="00524FD4"/>
  </w:style>
  <w:style w:type="character" w:customStyle="1" w:styleId="citation-revised-date">
    <w:name w:val="citation-revised-date"/>
    <w:basedOn w:val="DefaultParagraphFont"/>
    <w:rsid w:val="00524FD4"/>
  </w:style>
  <w:style w:type="character" w:customStyle="1" w:styleId="citation-volume">
    <w:name w:val="citation-volume"/>
    <w:basedOn w:val="DefaultParagraphFont"/>
    <w:rsid w:val="00524FD4"/>
  </w:style>
  <w:style w:type="character" w:customStyle="1" w:styleId="citation-flpages">
    <w:name w:val="citation-flpages"/>
    <w:basedOn w:val="DefaultParagraphFont"/>
    <w:rsid w:val="00524FD4"/>
  </w:style>
  <w:style w:type="character" w:customStyle="1" w:styleId="citation">
    <w:name w:val="citation"/>
    <w:basedOn w:val="DefaultParagraphFont"/>
    <w:rsid w:val="00524FD4"/>
  </w:style>
  <w:style w:type="character" w:customStyle="1" w:styleId="journal">
    <w:name w:val="journal"/>
    <w:rsid w:val="00DA3FB4"/>
  </w:style>
  <w:style w:type="character" w:customStyle="1" w:styleId="xml-surname">
    <w:name w:val="xml-surname"/>
    <w:rsid w:val="00DA3FB4"/>
  </w:style>
  <w:style w:type="character" w:customStyle="1" w:styleId="xml-given-names">
    <w:name w:val="xml-given-names"/>
    <w:rsid w:val="00DA3FB4"/>
  </w:style>
  <w:style w:type="character" w:customStyle="1" w:styleId="xml-article-title">
    <w:name w:val="xml-article-title"/>
    <w:rsid w:val="00DA3FB4"/>
  </w:style>
  <w:style w:type="character" w:customStyle="1" w:styleId="xml-source">
    <w:name w:val="xml-source"/>
    <w:rsid w:val="00DA3FB4"/>
  </w:style>
  <w:style w:type="character" w:customStyle="1" w:styleId="xml-year">
    <w:name w:val="xml-year"/>
    <w:rsid w:val="00DA3FB4"/>
  </w:style>
  <w:style w:type="character" w:customStyle="1" w:styleId="xml-volume">
    <w:name w:val="xml-volume"/>
    <w:rsid w:val="00DA3FB4"/>
  </w:style>
  <w:style w:type="character" w:customStyle="1" w:styleId="xml-fpage">
    <w:name w:val="xml-fpage"/>
    <w:rsid w:val="00DA3FB4"/>
  </w:style>
  <w:style w:type="character" w:customStyle="1" w:styleId="xml-lpage">
    <w:name w:val="xml-lpage"/>
    <w:rsid w:val="00DA3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3492"/>
    <w:rPr>
      <w:rFonts w:ascii="Tahoma" w:hAnsi="Tahoma"/>
      <w:sz w:val="16"/>
    </w:rPr>
  </w:style>
  <w:style w:type="character" w:styleId="Hyperlink">
    <w:name w:val="Hyperlink"/>
    <w:basedOn w:val="DefaultParagraphFont"/>
    <w:uiPriority w:val="99"/>
    <w:rsid w:val="002E54D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22C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referencetext1">
    <w:name w:val="referencetext1"/>
    <w:uiPriority w:val="99"/>
    <w:rsid w:val="00C455F4"/>
  </w:style>
  <w:style w:type="paragraph" w:styleId="Header">
    <w:name w:val="header"/>
    <w:basedOn w:val="Normal"/>
    <w:link w:val="Head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D6296"/>
    <w:rPr>
      <w:lang w:val="x-none" w:eastAsia="en-US"/>
    </w:rPr>
  </w:style>
  <w:style w:type="paragraph" w:styleId="Footer">
    <w:name w:val="footer"/>
    <w:basedOn w:val="Normal"/>
    <w:link w:val="Foot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D6296"/>
    <w:rPr>
      <w:lang w:val="x-none" w:eastAsia="en-US"/>
    </w:rPr>
  </w:style>
  <w:style w:type="paragraph" w:styleId="ListParagraph">
    <w:name w:val="List Paragraph"/>
    <w:basedOn w:val="Normal"/>
    <w:uiPriority w:val="99"/>
    <w:qFormat/>
    <w:rsid w:val="001939E4"/>
    <w:pPr>
      <w:ind w:left="720"/>
      <w:contextualSpacing/>
    </w:pPr>
  </w:style>
  <w:style w:type="character" w:customStyle="1" w:styleId="PlainTextChar1">
    <w:name w:val="Plain Text Char1"/>
    <w:link w:val="PlainText"/>
    <w:uiPriority w:val="99"/>
    <w:semiHidden/>
    <w:locked/>
    <w:rsid w:val="007C3B6A"/>
    <w:rPr>
      <w:rFonts w:ascii="Consolas" w:hAnsi="Consolas"/>
      <w:sz w:val="21"/>
    </w:rPr>
  </w:style>
  <w:style w:type="paragraph" w:styleId="PlainText">
    <w:name w:val="Plain Text"/>
    <w:basedOn w:val="Normal"/>
    <w:link w:val="PlainTextChar1"/>
    <w:uiPriority w:val="99"/>
    <w:semiHidden/>
    <w:rsid w:val="007C3B6A"/>
    <w:pPr>
      <w:spacing w:after="0" w:line="240" w:lineRule="auto"/>
    </w:pPr>
    <w:rPr>
      <w:rFonts w:ascii="Consolas" w:hAnsi="Consolas"/>
      <w:noProof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uiPriority w:val="99"/>
    <w:semiHidden/>
    <w:rsid w:val="00E03033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10">
    <w:name w:val="Plain Text Char10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9">
    <w:name w:val="Plain Text Char9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8">
    <w:name w:val="Plain Text Char8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7">
    <w:name w:val="Plain Text Char7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6">
    <w:name w:val="Plain Text Char6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5">
    <w:name w:val="Plain Text Char5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4">
    <w:name w:val="Plain Text Char4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3">
    <w:name w:val="Plain Text Char3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2">
    <w:name w:val="Plain Text Char2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seudotab3">
    <w:name w:val="pseudotab3"/>
    <w:uiPriority w:val="99"/>
    <w:rsid w:val="007C3B6A"/>
  </w:style>
  <w:style w:type="table" w:styleId="TableGrid">
    <w:name w:val="Table Grid"/>
    <w:basedOn w:val="TableNormal"/>
    <w:uiPriority w:val="99"/>
    <w:locked/>
    <w:rsid w:val="00E9551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D411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A3EE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3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A3EE2"/>
    <w:rPr>
      <w:sz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A3EE2"/>
    <w:rPr>
      <w:b/>
      <w:sz w:val="20"/>
      <w:lang w:val="x-non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405B"/>
  </w:style>
  <w:style w:type="paragraph" w:styleId="Revision">
    <w:name w:val="Revision"/>
    <w:hidden/>
    <w:uiPriority w:val="99"/>
    <w:semiHidden/>
    <w:rsid w:val="002330CF"/>
    <w:rPr>
      <w:lang w:eastAsia="en-US"/>
    </w:rPr>
  </w:style>
  <w:style w:type="paragraph" w:customStyle="1" w:styleId="desc2">
    <w:name w:val="desc2"/>
    <w:basedOn w:val="Normal"/>
    <w:rsid w:val="00316E17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zh-CN"/>
    </w:rPr>
  </w:style>
  <w:style w:type="character" w:customStyle="1" w:styleId="jrnl">
    <w:name w:val="jrnl"/>
    <w:rsid w:val="00316E17"/>
  </w:style>
  <w:style w:type="character" w:customStyle="1" w:styleId="citation-abbreviation2">
    <w:name w:val="citation-abbreviation2"/>
    <w:basedOn w:val="DefaultParagraphFont"/>
    <w:rsid w:val="00524FD4"/>
  </w:style>
  <w:style w:type="character" w:customStyle="1" w:styleId="citation-publication-date">
    <w:name w:val="citation-publication-date"/>
    <w:basedOn w:val="DefaultParagraphFont"/>
    <w:rsid w:val="00524FD4"/>
  </w:style>
  <w:style w:type="character" w:customStyle="1" w:styleId="citation-revised-date">
    <w:name w:val="citation-revised-date"/>
    <w:basedOn w:val="DefaultParagraphFont"/>
    <w:rsid w:val="00524FD4"/>
  </w:style>
  <w:style w:type="character" w:customStyle="1" w:styleId="citation-volume">
    <w:name w:val="citation-volume"/>
    <w:basedOn w:val="DefaultParagraphFont"/>
    <w:rsid w:val="00524FD4"/>
  </w:style>
  <w:style w:type="character" w:customStyle="1" w:styleId="citation-flpages">
    <w:name w:val="citation-flpages"/>
    <w:basedOn w:val="DefaultParagraphFont"/>
    <w:rsid w:val="00524FD4"/>
  </w:style>
  <w:style w:type="character" w:customStyle="1" w:styleId="citation">
    <w:name w:val="citation"/>
    <w:basedOn w:val="DefaultParagraphFont"/>
    <w:rsid w:val="00524FD4"/>
  </w:style>
  <w:style w:type="character" w:customStyle="1" w:styleId="journal">
    <w:name w:val="journal"/>
    <w:rsid w:val="00DA3FB4"/>
  </w:style>
  <w:style w:type="character" w:customStyle="1" w:styleId="xml-surname">
    <w:name w:val="xml-surname"/>
    <w:rsid w:val="00DA3FB4"/>
  </w:style>
  <w:style w:type="character" w:customStyle="1" w:styleId="xml-given-names">
    <w:name w:val="xml-given-names"/>
    <w:rsid w:val="00DA3FB4"/>
  </w:style>
  <w:style w:type="character" w:customStyle="1" w:styleId="xml-article-title">
    <w:name w:val="xml-article-title"/>
    <w:rsid w:val="00DA3FB4"/>
  </w:style>
  <w:style w:type="character" w:customStyle="1" w:styleId="xml-source">
    <w:name w:val="xml-source"/>
    <w:rsid w:val="00DA3FB4"/>
  </w:style>
  <w:style w:type="character" w:customStyle="1" w:styleId="xml-year">
    <w:name w:val="xml-year"/>
    <w:rsid w:val="00DA3FB4"/>
  </w:style>
  <w:style w:type="character" w:customStyle="1" w:styleId="xml-volume">
    <w:name w:val="xml-volume"/>
    <w:rsid w:val="00DA3FB4"/>
  </w:style>
  <w:style w:type="character" w:customStyle="1" w:styleId="xml-fpage">
    <w:name w:val="xml-fpage"/>
    <w:rsid w:val="00DA3FB4"/>
  </w:style>
  <w:style w:type="character" w:customStyle="1" w:styleId="xml-lpage">
    <w:name w:val="xml-lpage"/>
    <w:rsid w:val="00DA3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59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59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59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59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59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59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596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5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596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9596158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9596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59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A597C8-D7CA-4385-B80B-0AE3DCC84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infection and seasonality in infectious diseases: seasonal flu as a case study</vt:lpstr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infection and seasonality in infectious diseases: seasonal flu as a case study</dc:title>
  <dc:creator>Xu-Sheng Zhang</dc:creator>
  <cp:lastModifiedBy>Xu-Sheng Zhang</cp:lastModifiedBy>
  <cp:revision>2</cp:revision>
  <cp:lastPrinted>2015-07-29T14:16:00Z</cp:lastPrinted>
  <dcterms:created xsi:type="dcterms:W3CDTF">2015-07-31T11:05:00Z</dcterms:created>
  <dcterms:modified xsi:type="dcterms:W3CDTF">2015-07-31T11:05:00Z</dcterms:modified>
</cp:coreProperties>
</file>